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0C68D" w14:textId="63823688" w:rsidR="008B4D98" w:rsidRPr="009A2F8D" w:rsidRDefault="008B4D98" w:rsidP="009A2F8D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proofErr w:type="spellStart"/>
      <w:r w:rsidRPr="009A2F8D">
        <w:rPr>
          <w:rFonts w:ascii="Times New Roman" w:hAnsi="Times New Roman" w:cs="Times New Roman"/>
          <w:b/>
          <w:bCs/>
          <w:sz w:val="28"/>
        </w:rPr>
        <w:t>Supplementary</w:t>
      </w:r>
      <w:proofErr w:type="spellEnd"/>
      <w:r w:rsidRPr="009A2F8D">
        <w:rPr>
          <w:rFonts w:ascii="Times New Roman" w:hAnsi="Times New Roman" w:cs="Times New Roman"/>
          <w:b/>
          <w:bCs/>
          <w:sz w:val="28"/>
        </w:rPr>
        <w:t xml:space="preserve"> material</w:t>
      </w:r>
    </w:p>
    <w:p w14:paraId="34AF698E" w14:textId="39C9117C" w:rsidR="00E6197B" w:rsidRPr="009A2F8D" w:rsidRDefault="00E6197B" w:rsidP="00E6197B">
      <w:pPr>
        <w:pStyle w:val="BodyText2"/>
        <w:spacing w:after="120"/>
        <w:rPr>
          <w:rFonts w:cs="Times New Roman"/>
          <w:color w:val="333333"/>
          <w:lang w:val="en-US" w:eastAsia="en-US"/>
        </w:rPr>
      </w:pPr>
      <w:r w:rsidRPr="009A2F8D">
        <w:rPr>
          <w:rFonts w:cs="Times New Roman"/>
          <w:b/>
          <w:bCs/>
          <w:szCs w:val="22"/>
          <w:lang w:eastAsia="en-US"/>
        </w:rPr>
        <w:t xml:space="preserve">Supplementary Table: </w:t>
      </w:r>
      <w:r w:rsidRPr="009A2F8D">
        <w:rPr>
          <w:rFonts w:cs="Times New Roman"/>
          <w:bCs/>
          <w:szCs w:val="22"/>
          <w:lang w:eastAsia="en-US"/>
        </w:rPr>
        <w:t>Bootstrap population</w:t>
      </w:r>
      <w:r w:rsidRPr="009A2F8D">
        <w:rPr>
          <w:rFonts w:cs="Times New Roman"/>
          <w:color w:val="333333"/>
          <w:lang w:val="en-US" w:eastAsia="en-US"/>
        </w:rPr>
        <w:t xml:space="preserve"> </w:t>
      </w:r>
      <w:r w:rsidR="00E51B88" w:rsidRPr="009A2F8D">
        <w:rPr>
          <w:rFonts w:cs="Times New Roman"/>
          <w:color w:val="333333"/>
          <w:lang w:val="en-US" w:eastAsia="en-US"/>
        </w:rPr>
        <w:t>PK</w:t>
      </w:r>
      <w:r w:rsidRPr="009A2F8D">
        <w:rPr>
          <w:rFonts w:cs="Times New Roman"/>
          <w:color w:val="333333"/>
          <w:lang w:val="en-US" w:eastAsia="en-US"/>
        </w:rPr>
        <w:t xml:space="preserve"> parameter estimates of the combined linear and nonlinear model obtained from bootstrap analysis</w:t>
      </w:r>
    </w:p>
    <w:tbl>
      <w:tblPr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  <w:gridCol w:w="1852"/>
        <w:gridCol w:w="1389"/>
        <w:gridCol w:w="1852"/>
      </w:tblGrid>
      <w:tr w:rsidR="00E6197B" w:rsidRPr="009A2F8D" w14:paraId="633A00B1" w14:textId="77777777" w:rsidTr="002F1B2C">
        <w:trPr>
          <w:trHeight w:val="27"/>
          <w:tblHeader/>
        </w:trPr>
        <w:tc>
          <w:tcPr>
            <w:tcW w:w="4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712BD3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AB232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an</w:t>
            </w:r>
          </w:p>
        </w:tc>
        <w:tc>
          <w:tcPr>
            <w:tcW w:w="138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18717A4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 RSE</w:t>
            </w:r>
          </w:p>
        </w:tc>
        <w:tc>
          <w:tcPr>
            <w:tcW w:w="18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546C8BB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E6197B" w:rsidRPr="009A2F8D" w14:paraId="32E0E321" w14:textId="77777777" w:rsidTr="002F1B2C">
        <w:trPr>
          <w:trHeight w:val="3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3396C21" w14:textId="4FD61564" w:rsidR="00E6197B" w:rsidRPr="009A2F8D" w:rsidRDefault="008F0C50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K</w:t>
            </w:r>
            <w:r w:rsidR="00E6197B" w:rsidRPr="009A2F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arameter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CF6021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4B9CBA5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6C65CB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6197B" w:rsidRPr="009A2F8D" w14:paraId="1F511D79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876376F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CL 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L h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A458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AA19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AAA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.28 - 6.02</w:t>
            </w:r>
          </w:p>
        </w:tc>
      </w:tr>
      <w:tr w:rsidR="00E6197B" w:rsidRPr="009A2F8D" w14:paraId="3544C7C7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E469E7" w14:textId="2EF355DE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max (</w:t>
            </w:r>
            <w:r w:rsidR="00E37F1F" w:rsidRPr="00E37F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</w:t>
            </w:r>
            <w:proofErr w:type="spellStart"/>
            <w:r w:rsidR="00E37F1F" w:rsidRPr="00E37F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663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E4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BACA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96 - 4.19</w:t>
            </w:r>
          </w:p>
        </w:tc>
      </w:tr>
      <w:tr w:rsidR="00E6197B" w:rsidRPr="009A2F8D" w14:paraId="2E148D9D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B0E274" w14:textId="299E134C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m (</w:t>
            </w:r>
            <w:r w:rsidR="00E37F1F" w:rsidRPr="00E37F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ol</w:t>
            </w:r>
            <w:r w:rsidR="00E37F1F"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48B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86B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274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56 - 1.80</w:t>
            </w:r>
          </w:p>
        </w:tc>
      </w:tr>
      <w:tr w:rsidR="00E6197B" w:rsidRPr="009A2F8D" w14:paraId="7A40BD10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589954D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gramStart"/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 xml:space="preserve">  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End"/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9FE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826C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209B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42 - 1.67</w:t>
            </w:r>
          </w:p>
        </w:tc>
      </w:tr>
      <w:tr w:rsidR="00E6197B" w:rsidRPr="009A2F8D" w14:paraId="523819C1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A1F817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2 </w:t>
            </w: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45C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9858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328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.03 - 5.86</w:t>
            </w:r>
          </w:p>
        </w:tc>
      </w:tr>
      <w:tr w:rsidR="00E6197B" w:rsidRPr="009A2F8D" w14:paraId="08EFCC32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D40E5DB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3</w:t>
            </w: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D188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397B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ECD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.12 - 7.70</w:t>
            </w:r>
          </w:p>
        </w:tc>
      </w:tr>
      <w:tr w:rsidR="00E6197B" w:rsidRPr="009A2F8D" w14:paraId="7827B1C6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794B77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proofErr w:type="gramStart"/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  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 h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-1</w:t>
            </w:r>
            <w:r w:rsidRPr="009A2F8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020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97E2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A9CC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27 - 0.83</w:t>
            </w:r>
          </w:p>
        </w:tc>
      </w:tr>
      <w:tr w:rsidR="00E6197B" w:rsidRPr="009A2F8D" w14:paraId="7040C14B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5DC01C0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proofErr w:type="gramStart"/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End"/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h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F04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93B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845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2 - 0.06</w:t>
            </w:r>
          </w:p>
        </w:tc>
      </w:tr>
      <w:tr w:rsidR="00E6197B" w:rsidRPr="009A2F8D" w14:paraId="24756A83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F444E75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ariate effects on C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A82D43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814299C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88D013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6197B" w:rsidRPr="009A2F8D" w14:paraId="31854DA4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83E5E7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</w:t>
            </w:r>
            <w:proofErr w:type="spellEnd"/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g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L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9F3E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DC92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12.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BF14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1.11 - -0.68</w:t>
            </w:r>
          </w:p>
        </w:tc>
      </w:tr>
      <w:tr w:rsidR="00E6197B" w:rsidRPr="009A2F8D" w14:paraId="70AB961B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004B37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777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CF93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37.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1A1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0.39 - -0.05</w:t>
            </w:r>
          </w:p>
        </w:tc>
      </w:tr>
      <w:tr w:rsidR="00E6197B" w:rsidRPr="009A2F8D" w14:paraId="7D0C5AFB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1AA7B08" w14:textId="5094A031" w:rsidR="00E6197B" w:rsidRPr="009A2F8D" w:rsidRDefault="00361FC7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="00E6197B"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actional decrease in females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80B5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45F8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1DF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-0.39 - -0.14</w:t>
            </w:r>
          </w:p>
        </w:tc>
      </w:tr>
      <w:tr w:rsidR="00E6197B" w:rsidRPr="009A2F8D" w14:paraId="50876AB8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E0B5AD9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A (m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4A926D9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84441E1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DA00FB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6197B" w:rsidRPr="009A2F8D" w14:paraId="33CE9510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615F81F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b/>
                <w:sz w:val="20"/>
                <w:szCs w:val="20"/>
              </w:rPr>
              <w:t>IIV (ω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3DCB0F3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47D4581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4E01691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6197B" w:rsidRPr="009A2F8D" w14:paraId="3E7F6C07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395F3B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 xml:space="preserve">LCL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1AC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DF13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A302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34 - 0.11</w:t>
            </w:r>
          </w:p>
        </w:tc>
      </w:tr>
      <w:tr w:rsidR="00E6197B" w:rsidRPr="009A2F8D" w14:paraId="40A28130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601C63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1" w:name="_Hlk46398398"/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bookmarkEnd w:id="1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E59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.1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E9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674A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46 - 4.43</w:t>
            </w:r>
          </w:p>
        </w:tc>
      </w:tr>
      <w:tr w:rsidR="00E6197B" w:rsidRPr="009A2F8D" w14:paraId="2E203FDD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42D94B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(</w:t>
            </w:r>
            <w:proofErr w:type="gramEnd"/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L, V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D754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9D7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946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02 - 0.28</w:t>
            </w:r>
          </w:p>
        </w:tc>
      </w:tr>
      <w:tr w:rsidR="00E6197B" w:rsidRPr="009A2F8D" w14:paraId="65492842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63EDD73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OV 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</w:rPr>
              <w:t>(ω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4C24849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C5C0B9C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2363983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6197B" w:rsidRPr="009A2F8D" w14:paraId="66E81609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9A6BBB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B329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F7A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6749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34 - 0.11</w:t>
            </w:r>
          </w:p>
        </w:tc>
      </w:tr>
      <w:tr w:rsidR="00E6197B" w:rsidRPr="009A2F8D" w14:paraId="015A162E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A25226" w14:textId="77777777" w:rsidR="00E6197B" w:rsidRPr="009A2F8D" w:rsidRDefault="00E6197B" w:rsidP="002F1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77D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31B8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1A7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46 - 4.43</w:t>
            </w:r>
          </w:p>
        </w:tc>
      </w:tr>
      <w:tr w:rsidR="00E6197B" w:rsidRPr="009A2F8D" w14:paraId="7D01F6FA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8118DDE" w14:textId="77777777" w:rsidR="00E6197B" w:rsidRPr="009A2F8D" w:rsidRDefault="00E6197B" w:rsidP="002F1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max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6F7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0A50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6FFD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02 - 0.28</w:t>
            </w:r>
          </w:p>
        </w:tc>
      </w:tr>
      <w:tr w:rsidR="00E6197B" w:rsidRPr="009A2F8D" w14:paraId="74B9D4D4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F6CCC41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V (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</w:rPr>
              <w:t>σ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A2F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BE4C823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2DE971F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05840C7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6197B" w:rsidRPr="009A2F8D" w14:paraId="271190C8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26AE3F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itive error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69A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D914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8A9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01 - 0.03</w:t>
            </w:r>
          </w:p>
        </w:tc>
      </w:tr>
      <w:tr w:rsidR="00E6197B" w:rsidRPr="009A2F8D" w14:paraId="33352FAC" w14:textId="77777777" w:rsidTr="002F1B2C">
        <w:trPr>
          <w:trHeight w:val="18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7EC1EE6" w14:textId="77777777" w:rsidR="00E6197B" w:rsidRPr="009A2F8D" w:rsidRDefault="00E6197B" w:rsidP="002F1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xponential</w:t>
            </w:r>
            <w:r w:rsidRPr="009A2F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rro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A3A04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08AD6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B165A" w14:textId="77777777" w:rsidR="00E6197B" w:rsidRPr="009A2F8D" w:rsidRDefault="00E6197B" w:rsidP="002F1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F8D">
              <w:rPr>
                <w:rFonts w:ascii="Times New Roman" w:hAnsi="Times New Roman" w:cs="Times New Roman"/>
                <w:sz w:val="20"/>
                <w:szCs w:val="20"/>
              </w:rPr>
              <w:t>0.18 - 0.26</w:t>
            </w:r>
          </w:p>
        </w:tc>
      </w:tr>
    </w:tbl>
    <w:p w14:paraId="1A729D13" w14:textId="6CF8A665" w:rsidR="00E6197B" w:rsidRPr="009A2F8D" w:rsidRDefault="00E51B88" w:rsidP="00E6197B">
      <w:pPr>
        <w:spacing w:after="0" w:line="240" w:lineRule="auto"/>
        <w:jc w:val="both"/>
        <w:rPr>
          <w:rFonts w:ascii="Times New Roman" w:hAnsi="Times New Roman" w:cs="Times New Roman"/>
          <w:sz w:val="16"/>
          <w:lang w:val="en-GB"/>
        </w:rPr>
      </w:pPr>
      <w:r w:rsidRPr="009A2F8D">
        <w:rPr>
          <w:rFonts w:ascii="Times New Roman" w:hAnsi="Times New Roman" w:cs="Times New Roman"/>
          <w:sz w:val="16"/>
          <w:lang w:val="en-GB"/>
        </w:rPr>
        <w:t xml:space="preserve">PK = pharmacokinetic, </w:t>
      </w:r>
      <w:r w:rsidR="00E6197B" w:rsidRPr="009A2F8D">
        <w:rPr>
          <w:rFonts w:ascii="Times New Roman" w:hAnsi="Times New Roman" w:cs="Times New Roman"/>
          <w:sz w:val="16"/>
          <w:lang w:val="en-GB"/>
        </w:rPr>
        <w:t>RSE = relative standard error, CI = confidence interval, CL = clearance, LCL = linear fraction of clearance, Vmax = maximum rate of elimination, Km = concentration at half-maximal rate, V</w:t>
      </w:r>
      <w:r w:rsidR="00E6197B" w:rsidRPr="009A2F8D">
        <w:rPr>
          <w:rFonts w:ascii="Times New Roman" w:hAnsi="Times New Roman" w:cs="Times New Roman"/>
          <w:sz w:val="16"/>
          <w:vertAlign w:val="subscript"/>
          <w:lang w:val="en-GB"/>
        </w:rPr>
        <w:t>1</w:t>
      </w:r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= central volume of distribution, V</w:t>
      </w:r>
      <w:r w:rsidR="00E6197B" w:rsidRPr="009A2F8D">
        <w:rPr>
          <w:rFonts w:ascii="Times New Roman" w:hAnsi="Times New Roman" w:cs="Times New Roman"/>
          <w:iCs/>
          <w:sz w:val="16"/>
          <w:vertAlign w:val="subscript"/>
          <w:lang w:val="en-GB"/>
        </w:rPr>
        <w:t>2</w:t>
      </w:r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and V</w:t>
      </w:r>
      <w:r w:rsidR="00E6197B" w:rsidRPr="009A2F8D">
        <w:rPr>
          <w:rFonts w:ascii="Times New Roman" w:hAnsi="Times New Roman" w:cs="Times New Roman"/>
          <w:sz w:val="16"/>
          <w:vertAlign w:val="subscript"/>
          <w:lang w:val="en-GB"/>
        </w:rPr>
        <w:t>3</w:t>
      </w:r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= peripheral volumes of distribution, Q</w:t>
      </w:r>
      <w:r w:rsidR="00E6197B" w:rsidRPr="009A2F8D">
        <w:rPr>
          <w:rFonts w:ascii="Times New Roman" w:hAnsi="Times New Roman" w:cs="Times New Roman"/>
          <w:sz w:val="16"/>
          <w:vertAlign w:val="subscript"/>
          <w:lang w:val="en-GB"/>
        </w:rPr>
        <w:t>1</w:t>
      </w:r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and Q</w:t>
      </w:r>
      <w:r w:rsidR="00E6197B" w:rsidRPr="009A2F8D">
        <w:rPr>
          <w:rFonts w:ascii="Times New Roman" w:hAnsi="Times New Roman" w:cs="Times New Roman"/>
          <w:sz w:val="16"/>
          <w:vertAlign w:val="subscript"/>
          <w:lang w:val="en-GB"/>
        </w:rPr>
        <w:t>2</w:t>
      </w:r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= inter-compartmental clearances, AUC = Area under the curve, </w:t>
      </w:r>
      <w:proofErr w:type="spellStart"/>
      <w:r w:rsidR="00E6197B" w:rsidRPr="009A2F8D">
        <w:rPr>
          <w:rFonts w:ascii="Times New Roman" w:hAnsi="Times New Roman" w:cs="Times New Roman"/>
          <w:sz w:val="16"/>
          <w:lang w:val="en-GB"/>
        </w:rPr>
        <w:t>SCr</w:t>
      </w:r>
      <w:proofErr w:type="spellEnd"/>
      <w:r w:rsidR="00E6197B" w:rsidRPr="009A2F8D">
        <w:rPr>
          <w:rFonts w:ascii="Times New Roman" w:hAnsi="Times New Roman" w:cs="Times New Roman"/>
          <w:sz w:val="16"/>
          <w:lang w:val="en-GB"/>
        </w:rPr>
        <w:t xml:space="preserve"> = Serum creatinine, IIV = inter-individual variability, COV = covariance, IOV = inter-occasion variability, RUV = residual unexplained variability. </w:t>
      </w:r>
    </w:p>
    <w:p w14:paraId="3A008F3C" w14:textId="77777777" w:rsidR="00E6197B" w:rsidRPr="009A2F8D" w:rsidRDefault="00E6197B" w:rsidP="00E6197B">
      <w:pPr>
        <w:rPr>
          <w:rFonts w:ascii="Times New Roman" w:hAnsi="Times New Roman" w:cs="Times New Roman"/>
          <w:lang w:val="en-GB"/>
        </w:rPr>
      </w:pPr>
    </w:p>
    <w:p w14:paraId="392DFF7E" w14:textId="4EDC99ED" w:rsidR="007D35C4" w:rsidRPr="009A2F8D" w:rsidRDefault="007D35C4">
      <w:pPr>
        <w:rPr>
          <w:rFonts w:ascii="Times New Roman" w:hAnsi="Times New Roman" w:cs="Times New Roman"/>
          <w:b/>
          <w:sz w:val="24"/>
          <w:lang w:val="en-US"/>
        </w:rPr>
      </w:pPr>
      <w:r w:rsidRPr="009A2F8D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05D8B56" w14:textId="05B1917F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9A2F8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figure 1: </w:t>
      </w:r>
      <w:r w:rsidRPr="009A2F8D">
        <w:rPr>
          <w:rFonts w:ascii="Times New Roman" w:hAnsi="Times New Roman" w:cs="Times New Roman"/>
          <w:b/>
          <w:bCs/>
          <w:sz w:val="24"/>
          <w:lang w:val="en-US"/>
        </w:rPr>
        <w:t>Goodness of fit plots;</w:t>
      </w:r>
      <w:r w:rsidRPr="009A2F8D">
        <w:rPr>
          <w:rFonts w:ascii="Times New Roman" w:hAnsi="Times New Roman" w:cs="Times New Roman"/>
          <w:sz w:val="24"/>
          <w:lang w:val="en-US"/>
        </w:rPr>
        <w:t xml:space="preserve"> A: observed vs individual predicted (IPRED) concentration (mg/L); B: observed vs population predicted (PRED) concentrations; C: conditional weighted residuals (CWRES) vs population predicted concentrations; D: conditional weighted residuals vs time after first dose (TAFD). Concentrations are presented on log scale in the upper panel.</w:t>
      </w:r>
    </w:p>
    <w:p w14:paraId="3FB728E6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GB"/>
        </w:rPr>
      </w:pPr>
      <w:r w:rsidRPr="009A2F8D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88960" behindDoc="0" locked="0" layoutInCell="1" allowOverlap="1" wp14:anchorId="3A1335D6" wp14:editId="0E0515F5">
            <wp:simplePos x="0" y="0"/>
            <wp:positionH relativeFrom="column">
              <wp:posOffset>483</wp:posOffset>
            </wp:positionH>
            <wp:positionV relativeFrom="paragraph">
              <wp:posOffset>1209</wp:posOffset>
            </wp:positionV>
            <wp:extent cx="5760720" cy="47701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A8E468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A4F565B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0B09C2D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42645040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D67824A" w14:textId="77777777" w:rsidR="0068190F" w:rsidRPr="009A2F8D" w:rsidRDefault="0068190F" w:rsidP="0068190F">
      <w:pPr>
        <w:rPr>
          <w:rFonts w:ascii="Times New Roman" w:hAnsi="Times New Roman" w:cs="Times New Roman"/>
          <w:b/>
          <w:sz w:val="24"/>
          <w:lang w:val="en-US"/>
        </w:rPr>
      </w:pPr>
      <w:r w:rsidRPr="009A2F8D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6FE1EF6" w14:textId="2D50FCFD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sz w:val="28"/>
          <w:lang w:val="en-US"/>
        </w:rPr>
      </w:pPr>
      <w:r w:rsidRPr="009A2F8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figure 2: </w:t>
      </w:r>
      <w:r w:rsidRPr="009A2F8D">
        <w:rPr>
          <w:rFonts w:ascii="Times New Roman" w:hAnsi="Times New Roman" w:cs="Times New Roman"/>
          <w:sz w:val="24"/>
          <w:lang w:val="en-US"/>
        </w:rPr>
        <w:t xml:space="preserve">Numerical predictive check </w:t>
      </w:r>
      <w:r w:rsidRPr="009A2F8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A2F8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mparing each observation with its own simulated distribution</w:t>
      </w:r>
      <w:r w:rsidRPr="009A2F8D">
        <w:rPr>
          <w:rFonts w:ascii="Times New Roman" w:hAnsi="Times New Roman" w:cs="Times New Roman"/>
          <w:sz w:val="24"/>
          <w:lang w:val="en-US"/>
        </w:rPr>
        <w:t xml:space="preserve">: Continuous line is the </w:t>
      </w:r>
      <w:r w:rsidRPr="009A2F8D">
        <w:rPr>
          <w:rFonts w:ascii="Times New Roman" w:hAnsi="Times New Roman" w:cs="Times New Roman"/>
          <w:sz w:val="24"/>
          <w:szCs w:val="24"/>
          <w:lang w:val="en-US"/>
        </w:rPr>
        <w:t>empirical cumulative distribution function of the observed concentrations.</w:t>
      </w:r>
      <w:r w:rsidRPr="009A2F8D">
        <w:rPr>
          <w:rFonts w:ascii="Times New Roman" w:hAnsi="Times New Roman" w:cs="Times New Roman"/>
          <w:sz w:val="24"/>
          <w:lang w:val="en-US"/>
        </w:rPr>
        <w:t xml:space="preserve"> Dashed line with shaded area is the predicted cumulative distribution with 95% prediction interval computed from simulated data.</w:t>
      </w:r>
    </w:p>
    <w:p w14:paraId="7DF6812E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9A2F8D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89984" behindDoc="0" locked="0" layoutInCell="1" allowOverlap="1" wp14:anchorId="742808DB" wp14:editId="3EE8A3E2">
            <wp:simplePos x="0" y="0"/>
            <wp:positionH relativeFrom="column">
              <wp:posOffset>808826</wp:posOffset>
            </wp:positionH>
            <wp:positionV relativeFrom="paragraph">
              <wp:posOffset>197286</wp:posOffset>
            </wp:positionV>
            <wp:extent cx="4189080" cy="2782036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080" cy="27820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C6BC4A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07326962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340189E0" w14:textId="77777777" w:rsidR="0068190F" w:rsidRPr="009A2F8D" w:rsidRDefault="0068190F" w:rsidP="0068190F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F06E9C5" w14:textId="77777777" w:rsidR="0068190F" w:rsidRPr="009A2F8D" w:rsidRDefault="0068190F" w:rsidP="007D35C4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5AA4672" w14:textId="77777777" w:rsidR="0068190F" w:rsidRPr="009A2F8D" w:rsidRDefault="0068190F" w:rsidP="007D35C4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50F5A7E" w14:textId="51BBF967" w:rsidR="00486EF0" w:rsidRPr="009A2F8D" w:rsidRDefault="00486EF0" w:rsidP="00EB531F">
      <w:pPr>
        <w:rPr>
          <w:rFonts w:ascii="Times New Roman" w:hAnsi="Times New Roman" w:cs="Times New Roman"/>
          <w:b/>
          <w:sz w:val="24"/>
          <w:lang w:val="en-US"/>
        </w:rPr>
      </w:pPr>
    </w:p>
    <w:sectPr w:rsidR="00486EF0" w:rsidRPr="009A2F8D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F84A" w16cex:dateUtc="2020-07-23T09:51:00Z"/>
  <w16cex:commentExtensible w16cex:durableId="228A2723" w16cex:dateUtc="2020-06-09T13:20:00Z"/>
  <w16cex:commentExtensible w16cex:durableId="22C3FBDD" w16cex:dateUtc="2020-07-23T10:06:00Z"/>
  <w16cex:commentExtensible w16cex:durableId="22C3FD53" w16cex:dateUtc="2020-07-23T10:13:00Z"/>
  <w16cex:commentExtensible w16cex:durableId="22C3F864" w16cex:dateUtc="2020-07-23T09:52:00Z"/>
  <w16cex:commentExtensible w16cex:durableId="22C3F822" w16cex:dateUtc="2020-07-23T09:50:00Z"/>
  <w16cex:commentExtensible w16cex:durableId="22C3FE4F" w16cex:dateUtc="2020-07-23T10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ABC05" w14:textId="77777777" w:rsidR="0016661D" w:rsidRDefault="0016661D" w:rsidP="004B16EC">
      <w:pPr>
        <w:spacing w:after="0" w:line="240" w:lineRule="auto"/>
      </w:pPr>
      <w:r>
        <w:separator/>
      </w:r>
    </w:p>
  </w:endnote>
  <w:endnote w:type="continuationSeparator" w:id="0">
    <w:p w14:paraId="5EAD181D" w14:textId="77777777" w:rsidR="0016661D" w:rsidRDefault="0016661D" w:rsidP="004B1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5304629"/>
      <w:docPartObj>
        <w:docPartGallery w:val="Page Numbers (Bottom of Page)"/>
        <w:docPartUnique/>
      </w:docPartObj>
    </w:sdtPr>
    <w:sdtEndPr/>
    <w:sdtContent>
      <w:p w14:paraId="4172AE1B" w14:textId="285F9CC7" w:rsidR="0067342A" w:rsidRDefault="006734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7295701" w14:textId="77777777" w:rsidR="0067342A" w:rsidRDefault="006734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FDC61" w14:textId="77777777" w:rsidR="0016661D" w:rsidRDefault="0016661D" w:rsidP="004B16EC">
      <w:pPr>
        <w:spacing w:after="0" w:line="240" w:lineRule="auto"/>
      </w:pPr>
      <w:r>
        <w:separator/>
      </w:r>
    </w:p>
  </w:footnote>
  <w:footnote w:type="continuationSeparator" w:id="0">
    <w:p w14:paraId="2B863524" w14:textId="77777777" w:rsidR="0016661D" w:rsidRDefault="0016661D" w:rsidP="004B1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839CD" w14:textId="0608314A" w:rsidR="0067342A" w:rsidRPr="008C6267" w:rsidRDefault="0067342A" w:rsidP="008C6267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B03F6"/>
    <w:multiLevelType w:val="hybridMultilevel"/>
    <w:tmpl w:val="8B8638BE"/>
    <w:lvl w:ilvl="0" w:tplc="2000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864D8"/>
    <w:multiLevelType w:val="hybridMultilevel"/>
    <w:tmpl w:val="EB64174C"/>
    <w:lvl w:ilvl="0" w:tplc="03C60508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A828CC"/>
    <w:multiLevelType w:val="hybridMultilevel"/>
    <w:tmpl w:val="0E1EE03A"/>
    <w:lvl w:ilvl="0" w:tplc="2000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F0ED5"/>
    <w:multiLevelType w:val="hybridMultilevel"/>
    <w:tmpl w:val="8CECDE92"/>
    <w:lvl w:ilvl="0" w:tplc="F630229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22F47"/>
    <w:multiLevelType w:val="multilevel"/>
    <w:tmpl w:val="2AFA07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AE66FBC"/>
    <w:multiLevelType w:val="hybridMultilevel"/>
    <w:tmpl w:val="AD9EFAB4"/>
    <w:lvl w:ilvl="0" w:tplc="2AEE38A0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032A8"/>
    <w:multiLevelType w:val="hybridMultilevel"/>
    <w:tmpl w:val="32AE97DE"/>
    <w:lvl w:ilvl="0" w:tplc="921E27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FD41CBE"/>
    <w:multiLevelType w:val="hybridMultilevel"/>
    <w:tmpl w:val="D37246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FB0484"/>
    <w:multiLevelType w:val="multilevel"/>
    <w:tmpl w:val="D92E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025F91"/>
    <w:multiLevelType w:val="hybridMultilevel"/>
    <w:tmpl w:val="1BF61B0E"/>
    <w:lvl w:ilvl="0" w:tplc="5C0A4128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B3635"/>
    <w:multiLevelType w:val="hybridMultilevel"/>
    <w:tmpl w:val="8D04363A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467E0BB7"/>
    <w:multiLevelType w:val="hybridMultilevel"/>
    <w:tmpl w:val="7236E3A4"/>
    <w:lvl w:ilvl="0" w:tplc="69E60FE2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-5441" w:hanging="360"/>
      </w:pPr>
    </w:lvl>
    <w:lvl w:ilvl="2" w:tplc="0407001B" w:tentative="1">
      <w:start w:val="1"/>
      <w:numFmt w:val="lowerRoman"/>
      <w:lvlText w:val="%3."/>
      <w:lvlJc w:val="right"/>
      <w:pPr>
        <w:ind w:left="-4721" w:hanging="180"/>
      </w:pPr>
    </w:lvl>
    <w:lvl w:ilvl="3" w:tplc="0407000F" w:tentative="1">
      <w:start w:val="1"/>
      <w:numFmt w:val="decimal"/>
      <w:lvlText w:val="%4."/>
      <w:lvlJc w:val="left"/>
      <w:pPr>
        <w:ind w:left="-4001" w:hanging="360"/>
      </w:pPr>
    </w:lvl>
    <w:lvl w:ilvl="4" w:tplc="04070019" w:tentative="1">
      <w:start w:val="1"/>
      <w:numFmt w:val="lowerLetter"/>
      <w:lvlText w:val="%5."/>
      <w:lvlJc w:val="left"/>
      <w:pPr>
        <w:ind w:left="-3281" w:hanging="360"/>
      </w:pPr>
    </w:lvl>
    <w:lvl w:ilvl="5" w:tplc="0407001B" w:tentative="1">
      <w:start w:val="1"/>
      <w:numFmt w:val="lowerRoman"/>
      <w:lvlText w:val="%6."/>
      <w:lvlJc w:val="right"/>
      <w:pPr>
        <w:ind w:left="-2561" w:hanging="180"/>
      </w:pPr>
    </w:lvl>
    <w:lvl w:ilvl="6" w:tplc="0407000F" w:tentative="1">
      <w:start w:val="1"/>
      <w:numFmt w:val="decimal"/>
      <w:lvlText w:val="%7."/>
      <w:lvlJc w:val="left"/>
      <w:pPr>
        <w:ind w:left="-1841" w:hanging="360"/>
      </w:pPr>
    </w:lvl>
    <w:lvl w:ilvl="7" w:tplc="04070019" w:tentative="1">
      <w:start w:val="1"/>
      <w:numFmt w:val="lowerLetter"/>
      <w:lvlText w:val="%8."/>
      <w:lvlJc w:val="left"/>
      <w:pPr>
        <w:ind w:left="-1121" w:hanging="360"/>
      </w:pPr>
    </w:lvl>
    <w:lvl w:ilvl="8" w:tplc="0407001B" w:tentative="1">
      <w:start w:val="1"/>
      <w:numFmt w:val="lowerRoman"/>
      <w:lvlText w:val="%9."/>
      <w:lvlJc w:val="right"/>
      <w:pPr>
        <w:ind w:left="-401" w:hanging="180"/>
      </w:pPr>
    </w:lvl>
  </w:abstractNum>
  <w:abstractNum w:abstractNumId="12" w15:restartNumberingAfterBreak="0">
    <w:nsid w:val="4A9453C3"/>
    <w:multiLevelType w:val="hybridMultilevel"/>
    <w:tmpl w:val="6DD4BC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DA782D"/>
    <w:multiLevelType w:val="hybridMultilevel"/>
    <w:tmpl w:val="45FC68AE"/>
    <w:lvl w:ilvl="0" w:tplc="03C60508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46993"/>
    <w:multiLevelType w:val="hybridMultilevel"/>
    <w:tmpl w:val="8F8A1042"/>
    <w:lvl w:ilvl="0" w:tplc="1D4C603E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512D22"/>
    <w:multiLevelType w:val="hybridMultilevel"/>
    <w:tmpl w:val="47DE8D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6E60F97"/>
    <w:multiLevelType w:val="multilevel"/>
    <w:tmpl w:val="91FC0F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0C77A28"/>
    <w:multiLevelType w:val="hybridMultilevel"/>
    <w:tmpl w:val="20E667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64196C"/>
    <w:multiLevelType w:val="hybridMultilevel"/>
    <w:tmpl w:val="EAE61410"/>
    <w:lvl w:ilvl="0" w:tplc="03C60508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B06B4B"/>
    <w:multiLevelType w:val="multilevel"/>
    <w:tmpl w:val="D8A82A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9511C38"/>
    <w:multiLevelType w:val="multilevel"/>
    <w:tmpl w:val="96C815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B6F4115"/>
    <w:multiLevelType w:val="multilevel"/>
    <w:tmpl w:val="2BC8E34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EC4206B"/>
    <w:multiLevelType w:val="multilevel"/>
    <w:tmpl w:val="C5C80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14F3B9C"/>
    <w:multiLevelType w:val="multilevel"/>
    <w:tmpl w:val="634E17EA"/>
    <w:lvl w:ilvl="0">
      <w:start w:val="1"/>
      <w:numFmt w:val="none"/>
      <w:lvlText w:val="3.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74F51B85"/>
    <w:multiLevelType w:val="hybridMultilevel"/>
    <w:tmpl w:val="2982AF1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022784"/>
    <w:multiLevelType w:val="hybridMultilevel"/>
    <w:tmpl w:val="122A5A74"/>
    <w:lvl w:ilvl="0" w:tplc="5DD4EB58">
      <w:start w:val="5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483E16"/>
    <w:multiLevelType w:val="multilevel"/>
    <w:tmpl w:val="09F68D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10"/>
  </w:num>
  <w:num w:numId="3">
    <w:abstractNumId w:val="1"/>
  </w:num>
  <w:num w:numId="4">
    <w:abstractNumId w:val="18"/>
  </w:num>
  <w:num w:numId="5">
    <w:abstractNumId w:val="13"/>
  </w:num>
  <w:num w:numId="6">
    <w:abstractNumId w:val="24"/>
  </w:num>
  <w:num w:numId="7">
    <w:abstractNumId w:val="7"/>
  </w:num>
  <w:num w:numId="8">
    <w:abstractNumId w:val="22"/>
  </w:num>
  <w:num w:numId="9">
    <w:abstractNumId w:val="8"/>
  </w:num>
  <w:num w:numId="10">
    <w:abstractNumId w:val="4"/>
  </w:num>
  <w:num w:numId="11">
    <w:abstractNumId w:val="11"/>
  </w:num>
  <w:num w:numId="12">
    <w:abstractNumId w:val="19"/>
  </w:num>
  <w:num w:numId="13">
    <w:abstractNumId w:val="23"/>
  </w:num>
  <w:num w:numId="14">
    <w:abstractNumId w:val="26"/>
  </w:num>
  <w:num w:numId="15">
    <w:abstractNumId w:val="21"/>
  </w:num>
  <w:num w:numId="16">
    <w:abstractNumId w:val="16"/>
  </w:num>
  <w:num w:numId="17">
    <w:abstractNumId w:val="20"/>
  </w:num>
  <w:num w:numId="18">
    <w:abstractNumId w:val="17"/>
  </w:num>
  <w:num w:numId="19">
    <w:abstractNumId w:val="12"/>
  </w:num>
  <w:num w:numId="20">
    <w:abstractNumId w:val="3"/>
  </w:num>
  <w:num w:numId="21">
    <w:abstractNumId w:val="9"/>
  </w:num>
  <w:num w:numId="22">
    <w:abstractNumId w:val="25"/>
  </w:num>
  <w:num w:numId="23">
    <w:abstractNumId w:val="2"/>
  </w:num>
  <w:num w:numId="24">
    <w:abstractNumId w:val="14"/>
  </w:num>
  <w:num w:numId="25">
    <w:abstractNumId w:val="0"/>
  </w:num>
  <w:num w:numId="26">
    <w:abstractNumId w:val="6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jc2MzA0MDUwNzJT0lEKTi0uzszPAykwqwUAV9mIwiwAAAA="/>
  </w:docVars>
  <w:rsids>
    <w:rsidRoot w:val="009D5609"/>
    <w:rsid w:val="000008D7"/>
    <w:rsid w:val="00002528"/>
    <w:rsid w:val="0000560B"/>
    <w:rsid w:val="00014662"/>
    <w:rsid w:val="000149EA"/>
    <w:rsid w:val="000165F1"/>
    <w:rsid w:val="00017757"/>
    <w:rsid w:val="000250D3"/>
    <w:rsid w:val="000271B9"/>
    <w:rsid w:val="00030531"/>
    <w:rsid w:val="000343F3"/>
    <w:rsid w:val="000366BF"/>
    <w:rsid w:val="00042D88"/>
    <w:rsid w:val="0004334F"/>
    <w:rsid w:val="000439DD"/>
    <w:rsid w:val="000442B5"/>
    <w:rsid w:val="0004490A"/>
    <w:rsid w:val="00046A3C"/>
    <w:rsid w:val="000525C4"/>
    <w:rsid w:val="0005528F"/>
    <w:rsid w:val="0006013D"/>
    <w:rsid w:val="00060E1F"/>
    <w:rsid w:val="00061852"/>
    <w:rsid w:val="00061B91"/>
    <w:rsid w:val="00063D18"/>
    <w:rsid w:val="00065FC8"/>
    <w:rsid w:val="00073E37"/>
    <w:rsid w:val="00074208"/>
    <w:rsid w:val="000752DC"/>
    <w:rsid w:val="00077C79"/>
    <w:rsid w:val="00080E97"/>
    <w:rsid w:val="00082DA5"/>
    <w:rsid w:val="00084661"/>
    <w:rsid w:val="00085D9F"/>
    <w:rsid w:val="0009011F"/>
    <w:rsid w:val="000914CF"/>
    <w:rsid w:val="00091707"/>
    <w:rsid w:val="00092144"/>
    <w:rsid w:val="00093305"/>
    <w:rsid w:val="000969AF"/>
    <w:rsid w:val="000A1A85"/>
    <w:rsid w:val="000A23C0"/>
    <w:rsid w:val="000A2CE3"/>
    <w:rsid w:val="000A2CF3"/>
    <w:rsid w:val="000A4E50"/>
    <w:rsid w:val="000A59EA"/>
    <w:rsid w:val="000A61B5"/>
    <w:rsid w:val="000A6FB2"/>
    <w:rsid w:val="000A79E6"/>
    <w:rsid w:val="000B0130"/>
    <w:rsid w:val="000B284F"/>
    <w:rsid w:val="000B5270"/>
    <w:rsid w:val="000B73A9"/>
    <w:rsid w:val="000B76AE"/>
    <w:rsid w:val="000B7937"/>
    <w:rsid w:val="000B7982"/>
    <w:rsid w:val="000C2BE9"/>
    <w:rsid w:val="000C4D52"/>
    <w:rsid w:val="000C7A11"/>
    <w:rsid w:val="000D1E5F"/>
    <w:rsid w:val="000D2A7E"/>
    <w:rsid w:val="000D3817"/>
    <w:rsid w:val="000D39F0"/>
    <w:rsid w:val="000D68E8"/>
    <w:rsid w:val="000D73F9"/>
    <w:rsid w:val="000E021D"/>
    <w:rsid w:val="000E31BA"/>
    <w:rsid w:val="000E390E"/>
    <w:rsid w:val="000E3921"/>
    <w:rsid w:val="000E507F"/>
    <w:rsid w:val="000E6023"/>
    <w:rsid w:val="000E7918"/>
    <w:rsid w:val="000E79BA"/>
    <w:rsid w:val="000F12B4"/>
    <w:rsid w:val="000F1B49"/>
    <w:rsid w:val="000F453E"/>
    <w:rsid w:val="000F4C71"/>
    <w:rsid w:val="000F5ABB"/>
    <w:rsid w:val="000F7993"/>
    <w:rsid w:val="000F7A08"/>
    <w:rsid w:val="00100203"/>
    <w:rsid w:val="001017F9"/>
    <w:rsid w:val="00101F04"/>
    <w:rsid w:val="001021CE"/>
    <w:rsid w:val="0010308C"/>
    <w:rsid w:val="00103FBF"/>
    <w:rsid w:val="00104D62"/>
    <w:rsid w:val="00105E93"/>
    <w:rsid w:val="00112168"/>
    <w:rsid w:val="0011279D"/>
    <w:rsid w:val="00112E4F"/>
    <w:rsid w:val="00114529"/>
    <w:rsid w:val="00115ED1"/>
    <w:rsid w:val="00117FBE"/>
    <w:rsid w:val="00123766"/>
    <w:rsid w:val="001258D5"/>
    <w:rsid w:val="00126523"/>
    <w:rsid w:val="00127981"/>
    <w:rsid w:val="00130006"/>
    <w:rsid w:val="001303D7"/>
    <w:rsid w:val="00131B05"/>
    <w:rsid w:val="00131D43"/>
    <w:rsid w:val="00131FB0"/>
    <w:rsid w:val="0013259E"/>
    <w:rsid w:val="0013319F"/>
    <w:rsid w:val="00133EB0"/>
    <w:rsid w:val="001366B7"/>
    <w:rsid w:val="00136F5C"/>
    <w:rsid w:val="00140A55"/>
    <w:rsid w:val="0014264F"/>
    <w:rsid w:val="001436E1"/>
    <w:rsid w:val="00143C91"/>
    <w:rsid w:val="0014658B"/>
    <w:rsid w:val="0014742F"/>
    <w:rsid w:val="00151166"/>
    <w:rsid w:val="00151876"/>
    <w:rsid w:val="00152144"/>
    <w:rsid w:val="00155E86"/>
    <w:rsid w:val="00160A14"/>
    <w:rsid w:val="00163617"/>
    <w:rsid w:val="001661DA"/>
    <w:rsid w:val="0016661D"/>
    <w:rsid w:val="001670C1"/>
    <w:rsid w:val="00167CFE"/>
    <w:rsid w:val="00170D87"/>
    <w:rsid w:val="00171036"/>
    <w:rsid w:val="001730C3"/>
    <w:rsid w:val="00173DD1"/>
    <w:rsid w:val="00174158"/>
    <w:rsid w:val="0017633A"/>
    <w:rsid w:val="001765F9"/>
    <w:rsid w:val="0018141F"/>
    <w:rsid w:val="0018210A"/>
    <w:rsid w:val="00182946"/>
    <w:rsid w:val="001A04E3"/>
    <w:rsid w:val="001A2446"/>
    <w:rsid w:val="001A44B3"/>
    <w:rsid w:val="001A5EDC"/>
    <w:rsid w:val="001A77AF"/>
    <w:rsid w:val="001B04D3"/>
    <w:rsid w:val="001B1226"/>
    <w:rsid w:val="001B1B21"/>
    <w:rsid w:val="001B2541"/>
    <w:rsid w:val="001B4863"/>
    <w:rsid w:val="001B6293"/>
    <w:rsid w:val="001B6C2F"/>
    <w:rsid w:val="001C04B8"/>
    <w:rsid w:val="001C09EC"/>
    <w:rsid w:val="001C0F58"/>
    <w:rsid w:val="001C3EA9"/>
    <w:rsid w:val="001C476E"/>
    <w:rsid w:val="001C6336"/>
    <w:rsid w:val="001D43E3"/>
    <w:rsid w:val="001D466C"/>
    <w:rsid w:val="001D61C4"/>
    <w:rsid w:val="001D76DB"/>
    <w:rsid w:val="001E0ED1"/>
    <w:rsid w:val="001E1922"/>
    <w:rsid w:val="001E1EC8"/>
    <w:rsid w:val="001E364B"/>
    <w:rsid w:val="001E3EF7"/>
    <w:rsid w:val="001E7AE9"/>
    <w:rsid w:val="001F0D3D"/>
    <w:rsid w:val="001F3CAD"/>
    <w:rsid w:val="00200818"/>
    <w:rsid w:val="00202EEF"/>
    <w:rsid w:val="002037E6"/>
    <w:rsid w:val="00204822"/>
    <w:rsid w:val="00206431"/>
    <w:rsid w:val="00207BD7"/>
    <w:rsid w:val="00213096"/>
    <w:rsid w:val="00213E7F"/>
    <w:rsid w:val="00214728"/>
    <w:rsid w:val="00215A5A"/>
    <w:rsid w:val="0021703D"/>
    <w:rsid w:val="00217426"/>
    <w:rsid w:val="002176BB"/>
    <w:rsid w:val="00217E0E"/>
    <w:rsid w:val="002204AA"/>
    <w:rsid w:val="00224479"/>
    <w:rsid w:val="002248BF"/>
    <w:rsid w:val="002248DD"/>
    <w:rsid w:val="002249CF"/>
    <w:rsid w:val="00230B06"/>
    <w:rsid w:val="002343E5"/>
    <w:rsid w:val="00234F01"/>
    <w:rsid w:val="00235825"/>
    <w:rsid w:val="00236360"/>
    <w:rsid w:val="00236DD9"/>
    <w:rsid w:val="002426E2"/>
    <w:rsid w:val="002439DE"/>
    <w:rsid w:val="00246660"/>
    <w:rsid w:val="002478A3"/>
    <w:rsid w:val="00250679"/>
    <w:rsid w:val="002508AE"/>
    <w:rsid w:val="00251AD9"/>
    <w:rsid w:val="00252151"/>
    <w:rsid w:val="00252735"/>
    <w:rsid w:val="00252A02"/>
    <w:rsid w:val="00256BCB"/>
    <w:rsid w:val="00256D76"/>
    <w:rsid w:val="00257820"/>
    <w:rsid w:val="00261183"/>
    <w:rsid w:val="00261730"/>
    <w:rsid w:val="00261D79"/>
    <w:rsid w:val="00262CA2"/>
    <w:rsid w:val="00263A0C"/>
    <w:rsid w:val="00266488"/>
    <w:rsid w:val="00270095"/>
    <w:rsid w:val="00273591"/>
    <w:rsid w:val="00273927"/>
    <w:rsid w:val="0027665A"/>
    <w:rsid w:val="00276AD5"/>
    <w:rsid w:val="00276BAB"/>
    <w:rsid w:val="002775C2"/>
    <w:rsid w:val="00280204"/>
    <w:rsid w:val="00280603"/>
    <w:rsid w:val="00284CD2"/>
    <w:rsid w:val="002866E2"/>
    <w:rsid w:val="00286E47"/>
    <w:rsid w:val="002873EC"/>
    <w:rsid w:val="0028763F"/>
    <w:rsid w:val="00290946"/>
    <w:rsid w:val="00290A4B"/>
    <w:rsid w:val="0029213F"/>
    <w:rsid w:val="00292260"/>
    <w:rsid w:val="002927CD"/>
    <w:rsid w:val="00293247"/>
    <w:rsid w:val="002938F2"/>
    <w:rsid w:val="002942CE"/>
    <w:rsid w:val="00296045"/>
    <w:rsid w:val="002961CD"/>
    <w:rsid w:val="0029706A"/>
    <w:rsid w:val="00297BDF"/>
    <w:rsid w:val="002A2540"/>
    <w:rsid w:val="002A2895"/>
    <w:rsid w:val="002A5E45"/>
    <w:rsid w:val="002B0A1A"/>
    <w:rsid w:val="002B1217"/>
    <w:rsid w:val="002B25DA"/>
    <w:rsid w:val="002B2748"/>
    <w:rsid w:val="002B2E3E"/>
    <w:rsid w:val="002B4080"/>
    <w:rsid w:val="002B6733"/>
    <w:rsid w:val="002B767F"/>
    <w:rsid w:val="002C034C"/>
    <w:rsid w:val="002C0DC3"/>
    <w:rsid w:val="002C7540"/>
    <w:rsid w:val="002C76F8"/>
    <w:rsid w:val="002D0C23"/>
    <w:rsid w:val="002D14FF"/>
    <w:rsid w:val="002D1996"/>
    <w:rsid w:val="002D2EF1"/>
    <w:rsid w:val="002D486E"/>
    <w:rsid w:val="002D57D1"/>
    <w:rsid w:val="002D723E"/>
    <w:rsid w:val="002D7B1D"/>
    <w:rsid w:val="002D7D78"/>
    <w:rsid w:val="002E04EA"/>
    <w:rsid w:val="002E2BE4"/>
    <w:rsid w:val="002E46A9"/>
    <w:rsid w:val="002E72E9"/>
    <w:rsid w:val="002F1B2C"/>
    <w:rsid w:val="002F2D27"/>
    <w:rsid w:val="003024B4"/>
    <w:rsid w:val="003039E6"/>
    <w:rsid w:val="00307DE1"/>
    <w:rsid w:val="00310D1B"/>
    <w:rsid w:val="00311ED2"/>
    <w:rsid w:val="0031294C"/>
    <w:rsid w:val="0031370E"/>
    <w:rsid w:val="0031531B"/>
    <w:rsid w:val="00316463"/>
    <w:rsid w:val="00317CED"/>
    <w:rsid w:val="0032037A"/>
    <w:rsid w:val="003216FD"/>
    <w:rsid w:val="00323944"/>
    <w:rsid w:val="003248B3"/>
    <w:rsid w:val="003257D9"/>
    <w:rsid w:val="00326883"/>
    <w:rsid w:val="00332AA8"/>
    <w:rsid w:val="0033503D"/>
    <w:rsid w:val="00337486"/>
    <w:rsid w:val="00337877"/>
    <w:rsid w:val="00337BC5"/>
    <w:rsid w:val="00341A00"/>
    <w:rsid w:val="00342FA6"/>
    <w:rsid w:val="00344C06"/>
    <w:rsid w:val="00345CB6"/>
    <w:rsid w:val="0034769C"/>
    <w:rsid w:val="003507FD"/>
    <w:rsid w:val="00352A55"/>
    <w:rsid w:val="003542F7"/>
    <w:rsid w:val="00356244"/>
    <w:rsid w:val="003573A0"/>
    <w:rsid w:val="003612A5"/>
    <w:rsid w:val="00361FC7"/>
    <w:rsid w:val="003623A7"/>
    <w:rsid w:val="00363A82"/>
    <w:rsid w:val="00363CC1"/>
    <w:rsid w:val="00370B25"/>
    <w:rsid w:val="00370DDE"/>
    <w:rsid w:val="003734CE"/>
    <w:rsid w:val="00374F1D"/>
    <w:rsid w:val="003752E7"/>
    <w:rsid w:val="003769E4"/>
    <w:rsid w:val="00382F4F"/>
    <w:rsid w:val="00384D5F"/>
    <w:rsid w:val="00391A78"/>
    <w:rsid w:val="003921F5"/>
    <w:rsid w:val="00392835"/>
    <w:rsid w:val="00397F18"/>
    <w:rsid w:val="003A1912"/>
    <w:rsid w:val="003A1C1D"/>
    <w:rsid w:val="003A1ED4"/>
    <w:rsid w:val="003A2A2B"/>
    <w:rsid w:val="003A44C0"/>
    <w:rsid w:val="003A53E5"/>
    <w:rsid w:val="003A5DA0"/>
    <w:rsid w:val="003A6BAB"/>
    <w:rsid w:val="003A7820"/>
    <w:rsid w:val="003A7C26"/>
    <w:rsid w:val="003B17A5"/>
    <w:rsid w:val="003B2D6A"/>
    <w:rsid w:val="003B450F"/>
    <w:rsid w:val="003B5A58"/>
    <w:rsid w:val="003B6727"/>
    <w:rsid w:val="003B6F7B"/>
    <w:rsid w:val="003B7095"/>
    <w:rsid w:val="003B7595"/>
    <w:rsid w:val="003C055B"/>
    <w:rsid w:val="003C1A7D"/>
    <w:rsid w:val="003C1B10"/>
    <w:rsid w:val="003C46AD"/>
    <w:rsid w:val="003C535E"/>
    <w:rsid w:val="003C5686"/>
    <w:rsid w:val="003C6E31"/>
    <w:rsid w:val="003D0F01"/>
    <w:rsid w:val="003D232F"/>
    <w:rsid w:val="003D309D"/>
    <w:rsid w:val="003D4FAD"/>
    <w:rsid w:val="003D760F"/>
    <w:rsid w:val="003E0850"/>
    <w:rsid w:val="003E1398"/>
    <w:rsid w:val="003E15F0"/>
    <w:rsid w:val="003E3C4F"/>
    <w:rsid w:val="003E3FBC"/>
    <w:rsid w:val="003E48C7"/>
    <w:rsid w:val="003E523F"/>
    <w:rsid w:val="003E5866"/>
    <w:rsid w:val="003E716B"/>
    <w:rsid w:val="003F53DB"/>
    <w:rsid w:val="00401359"/>
    <w:rsid w:val="00402185"/>
    <w:rsid w:val="00402BA2"/>
    <w:rsid w:val="00405D25"/>
    <w:rsid w:val="00410B00"/>
    <w:rsid w:val="0041289A"/>
    <w:rsid w:val="004134F9"/>
    <w:rsid w:val="00416411"/>
    <w:rsid w:val="00416660"/>
    <w:rsid w:val="004167FE"/>
    <w:rsid w:val="00416C43"/>
    <w:rsid w:val="00420111"/>
    <w:rsid w:val="00420647"/>
    <w:rsid w:val="00421190"/>
    <w:rsid w:val="004218D0"/>
    <w:rsid w:val="00425212"/>
    <w:rsid w:val="00425749"/>
    <w:rsid w:val="00426B7B"/>
    <w:rsid w:val="0043366B"/>
    <w:rsid w:val="004340D8"/>
    <w:rsid w:val="004362B3"/>
    <w:rsid w:val="00441139"/>
    <w:rsid w:val="00441756"/>
    <w:rsid w:val="004458D1"/>
    <w:rsid w:val="00445DD5"/>
    <w:rsid w:val="00445EA0"/>
    <w:rsid w:val="00445F04"/>
    <w:rsid w:val="00446F12"/>
    <w:rsid w:val="00450F99"/>
    <w:rsid w:val="00451A1B"/>
    <w:rsid w:val="00451FD8"/>
    <w:rsid w:val="004523F2"/>
    <w:rsid w:val="00454861"/>
    <w:rsid w:val="00457C3E"/>
    <w:rsid w:val="00460D1A"/>
    <w:rsid w:val="00462198"/>
    <w:rsid w:val="00462655"/>
    <w:rsid w:val="00464A82"/>
    <w:rsid w:val="00464F64"/>
    <w:rsid w:val="0046669E"/>
    <w:rsid w:val="00466A62"/>
    <w:rsid w:val="004676D2"/>
    <w:rsid w:val="004704AF"/>
    <w:rsid w:val="00470BB1"/>
    <w:rsid w:val="00473279"/>
    <w:rsid w:val="00473B29"/>
    <w:rsid w:val="00474A47"/>
    <w:rsid w:val="00476F09"/>
    <w:rsid w:val="004771CA"/>
    <w:rsid w:val="00477671"/>
    <w:rsid w:val="00477F6D"/>
    <w:rsid w:val="004808A3"/>
    <w:rsid w:val="00480B65"/>
    <w:rsid w:val="00481A1D"/>
    <w:rsid w:val="00481FA4"/>
    <w:rsid w:val="00483250"/>
    <w:rsid w:val="004853EE"/>
    <w:rsid w:val="00485C51"/>
    <w:rsid w:val="00486AEA"/>
    <w:rsid w:val="00486EF0"/>
    <w:rsid w:val="00490CD7"/>
    <w:rsid w:val="004922BB"/>
    <w:rsid w:val="0049562C"/>
    <w:rsid w:val="004A028E"/>
    <w:rsid w:val="004A0D1C"/>
    <w:rsid w:val="004A34F5"/>
    <w:rsid w:val="004A3F74"/>
    <w:rsid w:val="004A60B6"/>
    <w:rsid w:val="004B0D20"/>
    <w:rsid w:val="004B16EC"/>
    <w:rsid w:val="004C55B0"/>
    <w:rsid w:val="004C6DCE"/>
    <w:rsid w:val="004C76B3"/>
    <w:rsid w:val="004D39E4"/>
    <w:rsid w:val="004D630A"/>
    <w:rsid w:val="004D63AF"/>
    <w:rsid w:val="004E0BF6"/>
    <w:rsid w:val="004E139C"/>
    <w:rsid w:val="004E259C"/>
    <w:rsid w:val="004E2695"/>
    <w:rsid w:val="004E27F8"/>
    <w:rsid w:val="004E4184"/>
    <w:rsid w:val="004E4D4A"/>
    <w:rsid w:val="004E4D66"/>
    <w:rsid w:val="004E55BF"/>
    <w:rsid w:val="004E6118"/>
    <w:rsid w:val="004F0B2F"/>
    <w:rsid w:val="004F376F"/>
    <w:rsid w:val="004F41FB"/>
    <w:rsid w:val="004F478D"/>
    <w:rsid w:val="004F7271"/>
    <w:rsid w:val="00500923"/>
    <w:rsid w:val="00501AB6"/>
    <w:rsid w:val="00501EE8"/>
    <w:rsid w:val="005024A2"/>
    <w:rsid w:val="005035EF"/>
    <w:rsid w:val="00503F03"/>
    <w:rsid w:val="00505031"/>
    <w:rsid w:val="00505D90"/>
    <w:rsid w:val="00507466"/>
    <w:rsid w:val="005102BB"/>
    <w:rsid w:val="00510F16"/>
    <w:rsid w:val="00511A47"/>
    <w:rsid w:val="00511C56"/>
    <w:rsid w:val="00513493"/>
    <w:rsid w:val="0051403C"/>
    <w:rsid w:val="005168D2"/>
    <w:rsid w:val="005171BC"/>
    <w:rsid w:val="0051781F"/>
    <w:rsid w:val="00517E69"/>
    <w:rsid w:val="00520ADA"/>
    <w:rsid w:val="00522C3B"/>
    <w:rsid w:val="005234E2"/>
    <w:rsid w:val="00523F67"/>
    <w:rsid w:val="005253ED"/>
    <w:rsid w:val="00531794"/>
    <w:rsid w:val="00533859"/>
    <w:rsid w:val="00533E12"/>
    <w:rsid w:val="00533E22"/>
    <w:rsid w:val="0053478D"/>
    <w:rsid w:val="0053599F"/>
    <w:rsid w:val="00536846"/>
    <w:rsid w:val="00537573"/>
    <w:rsid w:val="00537A98"/>
    <w:rsid w:val="00540036"/>
    <w:rsid w:val="005410CC"/>
    <w:rsid w:val="00541384"/>
    <w:rsid w:val="00546BAE"/>
    <w:rsid w:val="00547190"/>
    <w:rsid w:val="005505E6"/>
    <w:rsid w:val="00550F81"/>
    <w:rsid w:val="0055148B"/>
    <w:rsid w:val="00551548"/>
    <w:rsid w:val="00552208"/>
    <w:rsid w:val="00552CD2"/>
    <w:rsid w:val="005545DF"/>
    <w:rsid w:val="00554687"/>
    <w:rsid w:val="00555451"/>
    <w:rsid w:val="00555DCD"/>
    <w:rsid w:val="00556716"/>
    <w:rsid w:val="00556EF4"/>
    <w:rsid w:val="005578F7"/>
    <w:rsid w:val="0056165F"/>
    <w:rsid w:val="005631D7"/>
    <w:rsid w:val="00563F0B"/>
    <w:rsid w:val="00564A7E"/>
    <w:rsid w:val="00564E15"/>
    <w:rsid w:val="0056630E"/>
    <w:rsid w:val="005671E0"/>
    <w:rsid w:val="005672E0"/>
    <w:rsid w:val="005759DE"/>
    <w:rsid w:val="00585F51"/>
    <w:rsid w:val="005869A4"/>
    <w:rsid w:val="005871F4"/>
    <w:rsid w:val="0058752E"/>
    <w:rsid w:val="00590A73"/>
    <w:rsid w:val="005910ED"/>
    <w:rsid w:val="005915E6"/>
    <w:rsid w:val="0059209D"/>
    <w:rsid w:val="00592239"/>
    <w:rsid w:val="00594533"/>
    <w:rsid w:val="0059622E"/>
    <w:rsid w:val="005979B1"/>
    <w:rsid w:val="00597EA4"/>
    <w:rsid w:val="005A04C0"/>
    <w:rsid w:val="005A2333"/>
    <w:rsid w:val="005A4399"/>
    <w:rsid w:val="005A51C2"/>
    <w:rsid w:val="005A5F2B"/>
    <w:rsid w:val="005A6751"/>
    <w:rsid w:val="005A7212"/>
    <w:rsid w:val="005B264D"/>
    <w:rsid w:val="005B44E6"/>
    <w:rsid w:val="005B58E3"/>
    <w:rsid w:val="005B6EB2"/>
    <w:rsid w:val="005B7E05"/>
    <w:rsid w:val="005C0DE4"/>
    <w:rsid w:val="005C313F"/>
    <w:rsid w:val="005C4126"/>
    <w:rsid w:val="005C565F"/>
    <w:rsid w:val="005D1823"/>
    <w:rsid w:val="005D32C5"/>
    <w:rsid w:val="005D3DED"/>
    <w:rsid w:val="005D4C3A"/>
    <w:rsid w:val="005D6B3E"/>
    <w:rsid w:val="005E06DD"/>
    <w:rsid w:val="005E1095"/>
    <w:rsid w:val="005E1CFE"/>
    <w:rsid w:val="005E24E2"/>
    <w:rsid w:val="005E2F67"/>
    <w:rsid w:val="005E71FD"/>
    <w:rsid w:val="005F0BAA"/>
    <w:rsid w:val="005F52D1"/>
    <w:rsid w:val="005F75A0"/>
    <w:rsid w:val="005F7B8E"/>
    <w:rsid w:val="0060226F"/>
    <w:rsid w:val="00602C32"/>
    <w:rsid w:val="006036DF"/>
    <w:rsid w:val="00605FEC"/>
    <w:rsid w:val="006072D2"/>
    <w:rsid w:val="006072E9"/>
    <w:rsid w:val="00610756"/>
    <w:rsid w:val="00611C87"/>
    <w:rsid w:val="0061319C"/>
    <w:rsid w:val="00616B24"/>
    <w:rsid w:val="00616EDB"/>
    <w:rsid w:val="00617A50"/>
    <w:rsid w:val="00622E7C"/>
    <w:rsid w:val="006235DA"/>
    <w:rsid w:val="00623C3F"/>
    <w:rsid w:val="006256B9"/>
    <w:rsid w:val="0062623D"/>
    <w:rsid w:val="00626C50"/>
    <w:rsid w:val="00626E60"/>
    <w:rsid w:val="006277DE"/>
    <w:rsid w:val="0062799B"/>
    <w:rsid w:val="00630276"/>
    <w:rsid w:val="00631951"/>
    <w:rsid w:val="00633B8D"/>
    <w:rsid w:val="00633FA4"/>
    <w:rsid w:val="00634BA9"/>
    <w:rsid w:val="00635746"/>
    <w:rsid w:val="00637B57"/>
    <w:rsid w:val="00637CE9"/>
    <w:rsid w:val="006409CB"/>
    <w:rsid w:val="00641797"/>
    <w:rsid w:val="00642C86"/>
    <w:rsid w:val="006431FC"/>
    <w:rsid w:val="006454DD"/>
    <w:rsid w:val="0064599C"/>
    <w:rsid w:val="0064635C"/>
    <w:rsid w:val="006476BB"/>
    <w:rsid w:val="00647CF9"/>
    <w:rsid w:val="00650255"/>
    <w:rsid w:val="0065076A"/>
    <w:rsid w:val="00650965"/>
    <w:rsid w:val="00651B0D"/>
    <w:rsid w:val="00652292"/>
    <w:rsid w:val="00652522"/>
    <w:rsid w:val="00653C62"/>
    <w:rsid w:val="00654EFE"/>
    <w:rsid w:val="0066292A"/>
    <w:rsid w:val="006651C3"/>
    <w:rsid w:val="006666A1"/>
    <w:rsid w:val="0066678F"/>
    <w:rsid w:val="00667DDB"/>
    <w:rsid w:val="0067003F"/>
    <w:rsid w:val="00671193"/>
    <w:rsid w:val="00671E99"/>
    <w:rsid w:val="00672ED6"/>
    <w:rsid w:val="00673107"/>
    <w:rsid w:val="0067342A"/>
    <w:rsid w:val="00673967"/>
    <w:rsid w:val="00675BB7"/>
    <w:rsid w:val="00680A5B"/>
    <w:rsid w:val="0068190F"/>
    <w:rsid w:val="0068317C"/>
    <w:rsid w:val="00685012"/>
    <w:rsid w:val="00686BBC"/>
    <w:rsid w:val="006901D8"/>
    <w:rsid w:val="00694D4D"/>
    <w:rsid w:val="00697266"/>
    <w:rsid w:val="006A224A"/>
    <w:rsid w:val="006A2403"/>
    <w:rsid w:val="006A270B"/>
    <w:rsid w:val="006A4FB7"/>
    <w:rsid w:val="006A64C3"/>
    <w:rsid w:val="006B1D88"/>
    <w:rsid w:val="006B2964"/>
    <w:rsid w:val="006B2A90"/>
    <w:rsid w:val="006B335F"/>
    <w:rsid w:val="006B34B7"/>
    <w:rsid w:val="006B52C0"/>
    <w:rsid w:val="006B6B26"/>
    <w:rsid w:val="006B79CD"/>
    <w:rsid w:val="006C07EF"/>
    <w:rsid w:val="006C3253"/>
    <w:rsid w:val="006C67C8"/>
    <w:rsid w:val="006D0011"/>
    <w:rsid w:val="006D0961"/>
    <w:rsid w:val="006D2868"/>
    <w:rsid w:val="006D3D9C"/>
    <w:rsid w:val="006D4082"/>
    <w:rsid w:val="006D56D0"/>
    <w:rsid w:val="006E0D03"/>
    <w:rsid w:val="006E35ED"/>
    <w:rsid w:val="006E3D91"/>
    <w:rsid w:val="006E4097"/>
    <w:rsid w:val="006E74F3"/>
    <w:rsid w:val="006F0461"/>
    <w:rsid w:val="006F1459"/>
    <w:rsid w:val="006F1BCD"/>
    <w:rsid w:val="006F2564"/>
    <w:rsid w:val="006F29B9"/>
    <w:rsid w:val="006F3218"/>
    <w:rsid w:val="006F6542"/>
    <w:rsid w:val="006F7F0A"/>
    <w:rsid w:val="007004B0"/>
    <w:rsid w:val="007012EF"/>
    <w:rsid w:val="007013EF"/>
    <w:rsid w:val="00701FCF"/>
    <w:rsid w:val="007038FD"/>
    <w:rsid w:val="007120F8"/>
    <w:rsid w:val="00714A8A"/>
    <w:rsid w:val="00714C55"/>
    <w:rsid w:val="00714F44"/>
    <w:rsid w:val="00715A57"/>
    <w:rsid w:val="00716FE4"/>
    <w:rsid w:val="007244EE"/>
    <w:rsid w:val="007252F3"/>
    <w:rsid w:val="00730B5B"/>
    <w:rsid w:val="00731D79"/>
    <w:rsid w:val="007320BC"/>
    <w:rsid w:val="007326F3"/>
    <w:rsid w:val="0073467E"/>
    <w:rsid w:val="00734F60"/>
    <w:rsid w:val="007357CB"/>
    <w:rsid w:val="00737685"/>
    <w:rsid w:val="00740CB3"/>
    <w:rsid w:val="00743715"/>
    <w:rsid w:val="0074471B"/>
    <w:rsid w:val="00744B24"/>
    <w:rsid w:val="00746670"/>
    <w:rsid w:val="00746ABD"/>
    <w:rsid w:val="00746B6F"/>
    <w:rsid w:val="00747845"/>
    <w:rsid w:val="007478B1"/>
    <w:rsid w:val="0075110B"/>
    <w:rsid w:val="00752B54"/>
    <w:rsid w:val="0075406B"/>
    <w:rsid w:val="007556C5"/>
    <w:rsid w:val="00756727"/>
    <w:rsid w:val="0075739B"/>
    <w:rsid w:val="00757DB3"/>
    <w:rsid w:val="00761FFE"/>
    <w:rsid w:val="007623E1"/>
    <w:rsid w:val="00763BE7"/>
    <w:rsid w:val="00763F2B"/>
    <w:rsid w:val="00763F5C"/>
    <w:rsid w:val="0076505F"/>
    <w:rsid w:val="0076535C"/>
    <w:rsid w:val="0076577F"/>
    <w:rsid w:val="00766013"/>
    <w:rsid w:val="00766BA5"/>
    <w:rsid w:val="0076701C"/>
    <w:rsid w:val="007677F5"/>
    <w:rsid w:val="007711B8"/>
    <w:rsid w:val="007716E0"/>
    <w:rsid w:val="00771BDF"/>
    <w:rsid w:val="00773D1D"/>
    <w:rsid w:val="00773DD6"/>
    <w:rsid w:val="007744F3"/>
    <w:rsid w:val="00774C63"/>
    <w:rsid w:val="0077510B"/>
    <w:rsid w:val="00775426"/>
    <w:rsid w:val="00775C73"/>
    <w:rsid w:val="00777418"/>
    <w:rsid w:val="00780C29"/>
    <w:rsid w:val="007844F6"/>
    <w:rsid w:val="007847E7"/>
    <w:rsid w:val="00784AA8"/>
    <w:rsid w:val="00784BF9"/>
    <w:rsid w:val="00785551"/>
    <w:rsid w:val="0078737A"/>
    <w:rsid w:val="007875E7"/>
    <w:rsid w:val="007878EA"/>
    <w:rsid w:val="00790078"/>
    <w:rsid w:val="0079107B"/>
    <w:rsid w:val="00792F25"/>
    <w:rsid w:val="00793EF4"/>
    <w:rsid w:val="0079462B"/>
    <w:rsid w:val="0079549B"/>
    <w:rsid w:val="007A1080"/>
    <w:rsid w:val="007A192B"/>
    <w:rsid w:val="007A2182"/>
    <w:rsid w:val="007A2695"/>
    <w:rsid w:val="007A3FCB"/>
    <w:rsid w:val="007A64B5"/>
    <w:rsid w:val="007A6D45"/>
    <w:rsid w:val="007A76E3"/>
    <w:rsid w:val="007B1082"/>
    <w:rsid w:val="007B20C2"/>
    <w:rsid w:val="007C02DB"/>
    <w:rsid w:val="007C04A9"/>
    <w:rsid w:val="007C0909"/>
    <w:rsid w:val="007C0DD2"/>
    <w:rsid w:val="007C16E0"/>
    <w:rsid w:val="007C1E16"/>
    <w:rsid w:val="007C26FE"/>
    <w:rsid w:val="007C703D"/>
    <w:rsid w:val="007C7931"/>
    <w:rsid w:val="007D2792"/>
    <w:rsid w:val="007D35C4"/>
    <w:rsid w:val="007D6C58"/>
    <w:rsid w:val="007E091D"/>
    <w:rsid w:val="007E1377"/>
    <w:rsid w:val="007E2E5C"/>
    <w:rsid w:val="007E4648"/>
    <w:rsid w:val="007E4BEC"/>
    <w:rsid w:val="007E654A"/>
    <w:rsid w:val="007F0490"/>
    <w:rsid w:val="007F090E"/>
    <w:rsid w:val="007F2770"/>
    <w:rsid w:val="007F483C"/>
    <w:rsid w:val="007F6A84"/>
    <w:rsid w:val="007F6B53"/>
    <w:rsid w:val="007F7DC7"/>
    <w:rsid w:val="00803D4A"/>
    <w:rsid w:val="0080415E"/>
    <w:rsid w:val="00806A25"/>
    <w:rsid w:val="0080796B"/>
    <w:rsid w:val="00810764"/>
    <w:rsid w:val="00815B8A"/>
    <w:rsid w:val="008160B9"/>
    <w:rsid w:val="00820A75"/>
    <w:rsid w:val="008216E0"/>
    <w:rsid w:val="008240E3"/>
    <w:rsid w:val="00826398"/>
    <w:rsid w:val="008304D7"/>
    <w:rsid w:val="00830A07"/>
    <w:rsid w:val="00834E7B"/>
    <w:rsid w:val="00835459"/>
    <w:rsid w:val="00837579"/>
    <w:rsid w:val="008405F7"/>
    <w:rsid w:val="0084247F"/>
    <w:rsid w:val="00842C46"/>
    <w:rsid w:val="0084396F"/>
    <w:rsid w:val="00843D8F"/>
    <w:rsid w:val="0084424E"/>
    <w:rsid w:val="008456A1"/>
    <w:rsid w:val="008465DC"/>
    <w:rsid w:val="00847299"/>
    <w:rsid w:val="00850A7A"/>
    <w:rsid w:val="00852998"/>
    <w:rsid w:val="00852F2B"/>
    <w:rsid w:val="00853790"/>
    <w:rsid w:val="00854552"/>
    <w:rsid w:val="0085489E"/>
    <w:rsid w:val="008568A3"/>
    <w:rsid w:val="00857A81"/>
    <w:rsid w:val="00860F12"/>
    <w:rsid w:val="008620B2"/>
    <w:rsid w:val="00862E89"/>
    <w:rsid w:val="00863286"/>
    <w:rsid w:val="00866280"/>
    <w:rsid w:val="0086632C"/>
    <w:rsid w:val="00867930"/>
    <w:rsid w:val="00867AA1"/>
    <w:rsid w:val="008709C4"/>
    <w:rsid w:val="00870D1B"/>
    <w:rsid w:val="0087180D"/>
    <w:rsid w:val="00873201"/>
    <w:rsid w:val="0087519B"/>
    <w:rsid w:val="00876111"/>
    <w:rsid w:val="00881CDC"/>
    <w:rsid w:val="0088278B"/>
    <w:rsid w:val="0088538A"/>
    <w:rsid w:val="008853CF"/>
    <w:rsid w:val="00885B74"/>
    <w:rsid w:val="008867A1"/>
    <w:rsid w:val="00886C32"/>
    <w:rsid w:val="00886F5D"/>
    <w:rsid w:val="0088754C"/>
    <w:rsid w:val="00887C39"/>
    <w:rsid w:val="008901B2"/>
    <w:rsid w:val="008906B0"/>
    <w:rsid w:val="00890B28"/>
    <w:rsid w:val="00891170"/>
    <w:rsid w:val="008913D4"/>
    <w:rsid w:val="00891B58"/>
    <w:rsid w:val="00893B3E"/>
    <w:rsid w:val="00895AAD"/>
    <w:rsid w:val="00896127"/>
    <w:rsid w:val="008A4A38"/>
    <w:rsid w:val="008A75B5"/>
    <w:rsid w:val="008A7BCF"/>
    <w:rsid w:val="008A7E41"/>
    <w:rsid w:val="008A7E5B"/>
    <w:rsid w:val="008B0991"/>
    <w:rsid w:val="008B0AC2"/>
    <w:rsid w:val="008B222E"/>
    <w:rsid w:val="008B4D98"/>
    <w:rsid w:val="008B65BB"/>
    <w:rsid w:val="008C0640"/>
    <w:rsid w:val="008C0BA4"/>
    <w:rsid w:val="008C226E"/>
    <w:rsid w:val="008C6267"/>
    <w:rsid w:val="008C75B4"/>
    <w:rsid w:val="008D0B17"/>
    <w:rsid w:val="008D2A96"/>
    <w:rsid w:val="008D4097"/>
    <w:rsid w:val="008D4844"/>
    <w:rsid w:val="008D68BC"/>
    <w:rsid w:val="008D73D7"/>
    <w:rsid w:val="008D73E6"/>
    <w:rsid w:val="008D7559"/>
    <w:rsid w:val="008E0A7C"/>
    <w:rsid w:val="008E2CA7"/>
    <w:rsid w:val="008E3BD5"/>
    <w:rsid w:val="008E3FF5"/>
    <w:rsid w:val="008E5103"/>
    <w:rsid w:val="008E5FF2"/>
    <w:rsid w:val="008E6673"/>
    <w:rsid w:val="008F0C50"/>
    <w:rsid w:val="008F0F85"/>
    <w:rsid w:val="008F2F0E"/>
    <w:rsid w:val="008F416D"/>
    <w:rsid w:val="008F446E"/>
    <w:rsid w:val="008F4EDC"/>
    <w:rsid w:val="008F4F20"/>
    <w:rsid w:val="008F5538"/>
    <w:rsid w:val="008F5F59"/>
    <w:rsid w:val="008F6BC1"/>
    <w:rsid w:val="008F7309"/>
    <w:rsid w:val="008F7A22"/>
    <w:rsid w:val="008F7F08"/>
    <w:rsid w:val="00900D1B"/>
    <w:rsid w:val="009011A9"/>
    <w:rsid w:val="00901B17"/>
    <w:rsid w:val="0090200E"/>
    <w:rsid w:val="00904259"/>
    <w:rsid w:val="009113BF"/>
    <w:rsid w:val="00913AA0"/>
    <w:rsid w:val="00915FE2"/>
    <w:rsid w:val="0092077A"/>
    <w:rsid w:val="00920F42"/>
    <w:rsid w:val="0092138A"/>
    <w:rsid w:val="009230BB"/>
    <w:rsid w:val="00925BD8"/>
    <w:rsid w:val="009273E8"/>
    <w:rsid w:val="00930E56"/>
    <w:rsid w:val="00934F69"/>
    <w:rsid w:val="009361C2"/>
    <w:rsid w:val="009372E6"/>
    <w:rsid w:val="009466CE"/>
    <w:rsid w:val="00947DB3"/>
    <w:rsid w:val="00950F33"/>
    <w:rsid w:val="00951E68"/>
    <w:rsid w:val="009527A5"/>
    <w:rsid w:val="00952950"/>
    <w:rsid w:val="00954073"/>
    <w:rsid w:val="00955671"/>
    <w:rsid w:val="00956C32"/>
    <w:rsid w:val="009622DD"/>
    <w:rsid w:val="00962997"/>
    <w:rsid w:val="00962DDA"/>
    <w:rsid w:val="00962EFF"/>
    <w:rsid w:val="00966A93"/>
    <w:rsid w:val="00967AF9"/>
    <w:rsid w:val="00971B3C"/>
    <w:rsid w:val="0097390A"/>
    <w:rsid w:val="009749C1"/>
    <w:rsid w:val="00976230"/>
    <w:rsid w:val="00976FEA"/>
    <w:rsid w:val="009770C9"/>
    <w:rsid w:val="00977E60"/>
    <w:rsid w:val="0098026F"/>
    <w:rsid w:val="00980BE7"/>
    <w:rsid w:val="0098152B"/>
    <w:rsid w:val="00981977"/>
    <w:rsid w:val="00983359"/>
    <w:rsid w:val="00984BA5"/>
    <w:rsid w:val="00985620"/>
    <w:rsid w:val="00987791"/>
    <w:rsid w:val="00987BA9"/>
    <w:rsid w:val="0099237E"/>
    <w:rsid w:val="009930C4"/>
    <w:rsid w:val="00995D8D"/>
    <w:rsid w:val="00995DA3"/>
    <w:rsid w:val="00995F05"/>
    <w:rsid w:val="009A15FD"/>
    <w:rsid w:val="009A1CF0"/>
    <w:rsid w:val="009A1EEF"/>
    <w:rsid w:val="009A2F72"/>
    <w:rsid w:val="009A2F8D"/>
    <w:rsid w:val="009A43D3"/>
    <w:rsid w:val="009A50BB"/>
    <w:rsid w:val="009A633A"/>
    <w:rsid w:val="009A6F47"/>
    <w:rsid w:val="009B0469"/>
    <w:rsid w:val="009B0A27"/>
    <w:rsid w:val="009B0CE8"/>
    <w:rsid w:val="009B17D8"/>
    <w:rsid w:val="009B24CD"/>
    <w:rsid w:val="009B3D76"/>
    <w:rsid w:val="009B499F"/>
    <w:rsid w:val="009B49C3"/>
    <w:rsid w:val="009B5335"/>
    <w:rsid w:val="009B69D0"/>
    <w:rsid w:val="009B6DA6"/>
    <w:rsid w:val="009C3D3B"/>
    <w:rsid w:val="009C52F0"/>
    <w:rsid w:val="009C7DD5"/>
    <w:rsid w:val="009D0B92"/>
    <w:rsid w:val="009D1909"/>
    <w:rsid w:val="009D33A7"/>
    <w:rsid w:val="009D5609"/>
    <w:rsid w:val="009D5ACD"/>
    <w:rsid w:val="009D77FC"/>
    <w:rsid w:val="009E195C"/>
    <w:rsid w:val="009E26A2"/>
    <w:rsid w:val="009E27F7"/>
    <w:rsid w:val="009E3F8F"/>
    <w:rsid w:val="00A010F1"/>
    <w:rsid w:val="00A02E10"/>
    <w:rsid w:val="00A048AB"/>
    <w:rsid w:val="00A04C3D"/>
    <w:rsid w:val="00A0503E"/>
    <w:rsid w:val="00A050F9"/>
    <w:rsid w:val="00A07EF0"/>
    <w:rsid w:val="00A107EE"/>
    <w:rsid w:val="00A1552A"/>
    <w:rsid w:val="00A15D1C"/>
    <w:rsid w:val="00A15F65"/>
    <w:rsid w:val="00A228D2"/>
    <w:rsid w:val="00A22CA8"/>
    <w:rsid w:val="00A234C3"/>
    <w:rsid w:val="00A237F2"/>
    <w:rsid w:val="00A23943"/>
    <w:rsid w:val="00A23C8C"/>
    <w:rsid w:val="00A24096"/>
    <w:rsid w:val="00A249E4"/>
    <w:rsid w:val="00A26687"/>
    <w:rsid w:val="00A3194B"/>
    <w:rsid w:val="00A32A25"/>
    <w:rsid w:val="00A400D7"/>
    <w:rsid w:val="00A409E8"/>
    <w:rsid w:val="00A41B3D"/>
    <w:rsid w:val="00A41C8C"/>
    <w:rsid w:val="00A43FC8"/>
    <w:rsid w:val="00A4458F"/>
    <w:rsid w:val="00A46B7B"/>
    <w:rsid w:val="00A5069B"/>
    <w:rsid w:val="00A52D64"/>
    <w:rsid w:val="00A53F0F"/>
    <w:rsid w:val="00A54276"/>
    <w:rsid w:val="00A54BC3"/>
    <w:rsid w:val="00A5515A"/>
    <w:rsid w:val="00A55484"/>
    <w:rsid w:val="00A559BE"/>
    <w:rsid w:val="00A57FDE"/>
    <w:rsid w:val="00A63E08"/>
    <w:rsid w:val="00A6576F"/>
    <w:rsid w:val="00A65A71"/>
    <w:rsid w:val="00A65A88"/>
    <w:rsid w:val="00A6711F"/>
    <w:rsid w:val="00A67C03"/>
    <w:rsid w:val="00A67EDC"/>
    <w:rsid w:val="00A715CF"/>
    <w:rsid w:val="00A71729"/>
    <w:rsid w:val="00A737C0"/>
    <w:rsid w:val="00A73C69"/>
    <w:rsid w:val="00A73E50"/>
    <w:rsid w:val="00A75634"/>
    <w:rsid w:val="00A763C7"/>
    <w:rsid w:val="00A76A12"/>
    <w:rsid w:val="00A773C9"/>
    <w:rsid w:val="00A80783"/>
    <w:rsid w:val="00A810BE"/>
    <w:rsid w:val="00A81DF8"/>
    <w:rsid w:val="00A82B97"/>
    <w:rsid w:val="00A82E97"/>
    <w:rsid w:val="00A841C3"/>
    <w:rsid w:val="00A85856"/>
    <w:rsid w:val="00A86EF3"/>
    <w:rsid w:val="00A90CF5"/>
    <w:rsid w:val="00A93012"/>
    <w:rsid w:val="00A93388"/>
    <w:rsid w:val="00A93FBF"/>
    <w:rsid w:val="00A94F9D"/>
    <w:rsid w:val="00A953A0"/>
    <w:rsid w:val="00AA1606"/>
    <w:rsid w:val="00AA2411"/>
    <w:rsid w:val="00AA2B93"/>
    <w:rsid w:val="00AA6256"/>
    <w:rsid w:val="00AA77FB"/>
    <w:rsid w:val="00AB0177"/>
    <w:rsid w:val="00AB14C0"/>
    <w:rsid w:val="00AB24D9"/>
    <w:rsid w:val="00AB3702"/>
    <w:rsid w:val="00AB503A"/>
    <w:rsid w:val="00AB5DD2"/>
    <w:rsid w:val="00AB6F1F"/>
    <w:rsid w:val="00AB7C1B"/>
    <w:rsid w:val="00AC1985"/>
    <w:rsid w:val="00AC2C34"/>
    <w:rsid w:val="00AC42F7"/>
    <w:rsid w:val="00AC44C4"/>
    <w:rsid w:val="00AC6001"/>
    <w:rsid w:val="00AD0171"/>
    <w:rsid w:val="00AD0EF3"/>
    <w:rsid w:val="00AD18F9"/>
    <w:rsid w:val="00AD1F58"/>
    <w:rsid w:val="00AD2688"/>
    <w:rsid w:val="00AD2B3C"/>
    <w:rsid w:val="00AD44A3"/>
    <w:rsid w:val="00AD6011"/>
    <w:rsid w:val="00AD64C2"/>
    <w:rsid w:val="00AE208B"/>
    <w:rsid w:val="00AE2EF7"/>
    <w:rsid w:val="00AE3B8F"/>
    <w:rsid w:val="00AF148A"/>
    <w:rsid w:val="00AF1FF2"/>
    <w:rsid w:val="00AF2C8C"/>
    <w:rsid w:val="00AF35F4"/>
    <w:rsid w:val="00AF37FC"/>
    <w:rsid w:val="00B00006"/>
    <w:rsid w:val="00B024F6"/>
    <w:rsid w:val="00B02AE5"/>
    <w:rsid w:val="00B02D57"/>
    <w:rsid w:val="00B031E1"/>
    <w:rsid w:val="00B06554"/>
    <w:rsid w:val="00B06A34"/>
    <w:rsid w:val="00B1253E"/>
    <w:rsid w:val="00B126BF"/>
    <w:rsid w:val="00B17779"/>
    <w:rsid w:val="00B20BA8"/>
    <w:rsid w:val="00B20F4B"/>
    <w:rsid w:val="00B21725"/>
    <w:rsid w:val="00B22840"/>
    <w:rsid w:val="00B22B40"/>
    <w:rsid w:val="00B22FDF"/>
    <w:rsid w:val="00B2327D"/>
    <w:rsid w:val="00B26397"/>
    <w:rsid w:val="00B3193F"/>
    <w:rsid w:val="00B31E13"/>
    <w:rsid w:val="00B34330"/>
    <w:rsid w:val="00B350A6"/>
    <w:rsid w:val="00B37626"/>
    <w:rsid w:val="00B402EA"/>
    <w:rsid w:val="00B446BB"/>
    <w:rsid w:val="00B458B7"/>
    <w:rsid w:val="00B46FE6"/>
    <w:rsid w:val="00B4753D"/>
    <w:rsid w:val="00B47645"/>
    <w:rsid w:val="00B503F0"/>
    <w:rsid w:val="00B511E1"/>
    <w:rsid w:val="00B52D96"/>
    <w:rsid w:val="00B52E9B"/>
    <w:rsid w:val="00B538B2"/>
    <w:rsid w:val="00B54CA9"/>
    <w:rsid w:val="00B55785"/>
    <w:rsid w:val="00B55F73"/>
    <w:rsid w:val="00B62EE7"/>
    <w:rsid w:val="00B64259"/>
    <w:rsid w:val="00B651FC"/>
    <w:rsid w:val="00B6624B"/>
    <w:rsid w:val="00B70FAC"/>
    <w:rsid w:val="00B7136F"/>
    <w:rsid w:val="00B7311F"/>
    <w:rsid w:val="00B74557"/>
    <w:rsid w:val="00B75851"/>
    <w:rsid w:val="00B761B3"/>
    <w:rsid w:val="00B76E45"/>
    <w:rsid w:val="00B77BC6"/>
    <w:rsid w:val="00B8013A"/>
    <w:rsid w:val="00B8021A"/>
    <w:rsid w:val="00B838FC"/>
    <w:rsid w:val="00B85701"/>
    <w:rsid w:val="00B86527"/>
    <w:rsid w:val="00B90DE9"/>
    <w:rsid w:val="00B9160F"/>
    <w:rsid w:val="00B91719"/>
    <w:rsid w:val="00B91DF0"/>
    <w:rsid w:val="00B93686"/>
    <w:rsid w:val="00B938BA"/>
    <w:rsid w:val="00B950ED"/>
    <w:rsid w:val="00B9565C"/>
    <w:rsid w:val="00B95A9A"/>
    <w:rsid w:val="00B975FC"/>
    <w:rsid w:val="00BA0A9F"/>
    <w:rsid w:val="00BA1C74"/>
    <w:rsid w:val="00BA1D6E"/>
    <w:rsid w:val="00BB17B5"/>
    <w:rsid w:val="00BB2AFC"/>
    <w:rsid w:val="00BB2FC7"/>
    <w:rsid w:val="00BB346F"/>
    <w:rsid w:val="00BB607D"/>
    <w:rsid w:val="00BB6911"/>
    <w:rsid w:val="00BB6E7E"/>
    <w:rsid w:val="00BC03CC"/>
    <w:rsid w:val="00BC1B1A"/>
    <w:rsid w:val="00BC27DC"/>
    <w:rsid w:val="00BC54C6"/>
    <w:rsid w:val="00BD0E93"/>
    <w:rsid w:val="00BD1FCD"/>
    <w:rsid w:val="00BD3F92"/>
    <w:rsid w:val="00BD41A5"/>
    <w:rsid w:val="00BE05F1"/>
    <w:rsid w:val="00BF2E22"/>
    <w:rsid w:val="00C048E5"/>
    <w:rsid w:val="00C06DBD"/>
    <w:rsid w:val="00C072E2"/>
    <w:rsid w:val="00C108A3"/>
    <w:rsid w:val="00C1149D"/>
    <w:rsid w:val="00C1435D"/>
    <w:rsid w:val="00C16764"/>
    <w:rsid w:val="00C17147"/>
    <w:rsid w:val="00C17A78"/>
    <w:rsid w:val="00C20656"/>
    <w:rsid w:val="00C20780"/>
    <w:rsid w:val="00C23A52"/>
    <w:rsid w:val="00C24A1D"/>
    <w:rsid w:val="00C265A4"/>
    <w:rsid w:val="00C2789C"/>
    <w:rsid w:val="00C30149"/>
    <w:rsid w:val="00C30ED9"/>
    <w:rsid w:val="00C310BC"/>
    <w:rsid w:val="00C32FAC"/>
    <w:rsid w:val="00C337FA"/>
    <w:rsid w:val="00C34243"/>
    <w:rsid w:val="00C35F4E"/>
    <w:rsid w:val="00C370C5"/>
    <w:rsid w:val="00C3742F"/>
    <w:rsid w:val="00C37A4C"/>
    <w:rsid w:val="00C42566"/>
    <w:rsid w:val="00C429F6"/>
    <w:rsid w:val="00C44885"/>
    <w:rsid w:val="00C44945"/>
    <w:rsid w:val="00C46732"/>
    <w:rsid w:val="00C47070"/>
    <w:rsid w:val="00C507E6"/>
    <w:rsid w:val="00C50B98"/>
    <w:rsid w:val="00C54467"/>
    <w:rsid w:val="00C55756"/>
    <w:rsid w:val="00C56325"/>
    <w:rsid w:val="00C57DD9"/>
    <w:rsid w:val="00C611B2"/>
    <w:rsid w:val="00C616C1"/>
    <w:rsid w:val="00C62DF7"/>
    <w:rsid w:val="00C641C3"/>
    <w:rsid w:val="00C64DD7"/>
    <w:rsid w:val="00C6561D"/>
    <w:rsid w:val="00C67CCD"/>
    <w:rsid w:val="00C70CD7"/>
    <w:rsid w:val="00C71072"/>
    <w:rsid w:val="00C8067C"/>
    <w:rsid w:val="00C8116D"/>
    <w:rsid w:val="00C813F3"/>
    <w:rsid w:val="00C8341E"/>
    <w:rsid w:val="00C846A7"/>
    <w:rsid w:val="00C84D80"/>
    <w:rsid w:val="00C8652C"/>
    <w:rsid w:val="00C91046"/>
    <w:rsid w:val="00C9129F"/>
    <w:rsid w:val="00C92512"/>
    <w:rsid w:val="00C93014"/>
    <w:rsid w:val="00C9325B"/>
    <w:rsid w:val="00C93D33"/>
    <w:rsid w:val="00C93E0B"/>
    <w:rsid w:val="00C97EB0"/>
    <w:rsid w:val="00CA1673"/>
    <w:rsid w:val="00CA1BF1"/>
    <w:rsid w:val="00CA4C20"/>
    <w:rsid w:val="00CA56A9"/>
    <w:rsid w:val="00CA5E6E"/>
    <w:rsid w:val="00CA62D9"/>
    <w:rsid w:val="00CB097B"/>
    <w:rsid w:val="00CB291A"/>
    <w:rsid w:val="00CB2945"/>
    <w:rsid w:val="00CB3021"/>
    <w:rsid w:val="00CB378E"/>
    <w:rsid w:val="00CB3A49"/>
    <w:rsid w:val="00CB3CED"/>
    <w:rsid w:val="00CB4B03"/>
    <w:rsid w:val="00CB5A01"/>
    <w:rsid w:val="00CB5FCF"/>
    <w:rsid w:val="00CB61F7"/>
    <w:rsid w:val="00CB7BA7"/>
    <w:rsid w:val="00CC0404"/>
    <w:rsid w:val="00CC08F7"/>
    <w:rsid w:val="00CC1620"/>
    <w:rsid w:val="00CC2B23"/>
    <w:rsid w:val="00CC37CB"/>
    <w:rsid w:val="00CC5725"/>
    <w:rsid w:val="00CC66AE"/>
    <w:rsid w:val="00CC7DBD"/>
    <w:rsid w:val="00CD0100"/>
    <w:rsid w:val="00CD2434"/>
    <w:rsid w:val="00CD4A9A"/>
    <w:rsid w:val="00CD6243"/>
    <w:rsid w:val="00CE272B"/>
    <w:rsid w:val="00CE274C"/>
    <w:rsid w:val="00CE300C"/>
    <w:rsid w:val="00CE334E"/>
    <w:rsid w:val="00CE4C35"/>
    <w:rsid w:val="00CE51B5"/>
    <w:rsid w:val="00CE59DC"/>
    <w:rsid w:val="00CE657A"/>
    <w:rsid w:val="00CE72E2"/>
    <w:rsid w:val="00CE73B8"/>
    <w:rsid w:val="00CE7B08"/>
    <w:rsid w:val="00CF15D6"/>
    <w:rsid w:val="00CF2521"/>
    <w:rsid w:val="00D0019F"/>
    <w:rsid w:val="00D03493"/>
    <w:rsid w:val="00D03636"/>
    <w:rsid w:val="00D06D92"/>
    <w:rsid w:val="00D07C58"/>
    <w:rsid w:val="00D11564"/>
    <w:rsid w:val="00D146BA"/>
    <w:rsid w:val="00D16BA2"/>
    <w:rsid w:val="00D175DD"/>
    <w:rsid w:val="00D209C2"/>
    <w:rsid w:val="00D21CC5"/>
    <w:rsid w:val="00D24359"/>
    <w:rsid w:val="00D301E9"/>
    <w:rsid w:val="00D3228F"/>
    <w:rsid w:val="00D339F4"/>
    <w:rsid w:val="00D33A9D"/>
    <w:rsid w:val="00D33B55"/>
    <w:rsid w:val="00D3795D"/>
    <w:rsid w:val="00D4177D"/>
    <w:rsid w:val="00D41F31"/>
    <w:rsid w:val="00D423C3"/>
    <w:rsid w:val="00D42982"/>
    <w:rsid w:val="00D430E0"/>
    <w:rsid w:val="00D445EB"/>
    <w:rsid w:val="00D46D24"/>
    <w:rsid w:val="00D50730"/>
    <w:rsid w:val="00D5608B"/>
    <w:rsid w:val="00D56FA1"/>
    <w:rsid w:val="00D577D4"/>
    <w:rsid w:val="00D578E4"/>
    <w:rsid w:val="00D62038"/>
    <w:rsid w:val="00D62B68"/>
    <w:rsid w:val="00D6359B"/>
    <w:rsid w:val="00D6553C"/>
    <w:rsid w:val="00D6727E"/>
    <w:rsid w:val="00D72C1F"/>
    <w:rsid w:val="00D7688D"/>
    <w:rsid w:val="00D77435"/>
    <w:rsid w:val="00D77F95"/>
    <w:rsid w:val="00D811FD"/>
    <w:rsid w:val="00D82086"/>
    <w:rsid w:val="00D835F5"/>
    <w:rsid w:val="00D8363C"/>
    <w:rsid w:val="00D84DE7"/>
    <w:rsid w:val="00D878F8"/>
    <w:rsid w:val="00D92CD0"/>
    <w:rsid w:val="00D9371F"/>
    <w:rsid w:val="00D93A61"/>
    <w:rsid w:val="00D93E91"/>
    <w:rsid w:val="00D96DC0"/>
    <w:rsid w:val="00DA18C0"/>
    <w:rsid w:val="00DA2DB9"/>
    <w:rsid w:val="00DA34CF"/>
    <w:rsid w:val="00DA5A6C"/>
    <w:rsid w:val="00DA5B5D"/>
    <w:rsid w:val="00DA5FDA"/>
    <w:rsid w:val="00DA6BF7"/>
    <w:rsid w:val="00DB0EFD"/>
    <w:rsid w:val="00DB0FAA"/>
    <w:rsid w:val="00DB1629"/>
    <w:rsid w:val="00DB2EFE"/>
    <w:rsid w:val="00DB3188"/>
    <w:rsid w:val="00DB337E"/>
    <w:rsid w:val="00DB38C8"/>
    <w:rsid w:val="00DB3B82"/>
    <w:rsid w:val="00DB52B2"/>
    <w:rsid w:val="00DC1B11"/>
    <w:rsid w:val="00DC2FEC"/>
    <w:rsid w:val="00DC407E"/>
    <w:rsid w:val="00DC4FC2"/>
    <w:rsid w:val="00DC6B52"/>
    <w:rsid w:val="00DD00F8"/>
    <w:rsid w:val="00DD1CDD"/>
    <w:rsid w:val="00DD1E0A"/>
    <w:rsid w:val="00DD2695"/>
    <w:rsid w:val="00DD34B6"/>
    <w:rsid w:val="00DD65BF"/>
    <w:rsid w:val="00DE19A0"/>
    <w:rsid w:val="00DE2B5F"/>
    <w:rsid w:val="00DE33A9"/>
    <w:rsid w:val="00DE36BA"/>
    <w:rsid w:val="00DE4BB7"/>
    <w:rsid w:val="00DE546F"/>
    <w:rsid w:val="00DE58EF"/>
    <w:rsid w:val="00DE62C9"/>
    <w:rsid w:val="00DF123D"/>
    <w:rsid w:val="00DF157D"/>
    <w:rsid w:val="00DF56F5"/>
    <w:rsid w:val="00DF7426"/>
    <w:rsid w:val="00E00963"/>
    <w:rsid w:val="00E02177"/>
    <w:rsid w:val="00E02A60"/>
    <w:rsid w:val="00E02BD4"/>
    <w:rsid w:val="00E038BF"/>
    <w:rsid w:val="00E07CF2"/>
    <w:rsid w:val="00E07D9F"/>
    <w:rsid w:val="00E1062F"/>
    <w:rsid w:val="00E15702"/>
    <w:rsid w:val="00E158E7"/>
    <w:rsid w:val="00E16C9F"/>
    <w:rsid w:val="00E206A8"/>
    <w:rsid w:val="00E22B17"/>
    <w:rsid w:val="00E23500"/>
    <w:rsid w:val="00E24333"/>
    <w:rsid w:val="00E25374"/>
    <w:rsid w:val="00E25D33"/>
    <w:rsid w:val="00E27502"/>
    <w:rsid w:val="00E32555"/>
    <w:rsid w:val="00E332EF"/>
    <w:rsid w:val="00E33A6C"/>
    <w:rsid w:val="00E355DD"/>
    <w:rsid w:val="00E36A67"/>
    <w:rsid w:val="00E37F1F"/>
    <w:rsid w:val="00E43677"/>
    <w:rsid w:val="00E43E13"/>
    <w:rsid w:val="00E45241"/>
    <w:rsid w:val="00E453C8"/>
    <w:rsid w:val="00E45861"/>
    <w:rsid w:val="00E50510"/>
    <w:rsid w:val="00E513BD"/>
    <w:rsid w:val="00E51B88"/>
    <w:rsid w:val="00E52078"/>
    <w:rsid w:val="00E521F8"/>
    <w:rsid w:val="00E5243D"/>
    <w:rsid w:val="00E525DF"/>
    <w:rsid w:val="00E53BAB"/>
    <w:rsid w:val="00E54AAD"/>
    <w:rsid w:val="00E55764"/>
    <w:rsid w:val="00E55D52"/>
    <w:rsid w:val="00E5787D"/>
    <w:rsid w:val="00E60677"/>
    <w:rsid w:val="00E6067B"/>
    <w:rsid w:val="00E6197B"/>
    <w:rsid w:val="00E61A7C"/>
    <w:rsid w:val="00E67457"/>
    <w:rsid w:val="00E70C8C"/>
    <w:rsid w:val="00E71720"/>
    <w:rsid w:val="00E71AB9"/>
    <w:rsid w:val="00E71AF9"/>
    <w:rsid w:val="00E71E8F"/>
    <w:rsid w:val="00E73F5C"/>
    <w:rsid w:val="00E746A5"/>
    <w:rsid w:val="00E814CB"/>
    <w:rsid w:val="00E86897"/>
    <w:rsid w:val="00E91474"/>
    <w:rsid w:val="00E93208"/>
    <w:rsid w:val="00E94D38"/>
    <w:rsid w:val="00E97BF5"/>
    <w:rsid w:val="00EB1EA9"/>
    <w:rsid w:val="00EB2927"/>
    <w:rsid w:val="00EB4FE9"/>
    <w:rsid w:val="00EB531F"/>
    <w:rsid w:val="00EB5DBD"/>
    <w:rsid w:val="00EC136A"/>
    <w:rsid w:val="00EC291D"/>
    <w:rsid w:val="00EC44BA"/>
    <w:rsid w:val="00ED2A7B"/>
    <w:rsid w:val="00ED3505"/>
    <w:rsid w:val="00ED4F3F"/>
    <w:rsid w:val="00ED5F11"/>
    <w:rsid w:val="00ED5FDB"/>
    <w:rsid w:val="00EE0B3F"/>
    <w:rsid w:val="00EE3205"/>
    <w:rsid w:val="00EE3261"/>
    <w:rsid w:val="00EE36A0"/>
    <w:rsid w:val="00EE3F14"/>
    <w:rsid w:val="00EE53AB"/>
    <w:rsid w:val="00EE67B5"/>
    <w:rsid w:val="00EE68AF"/>
    <w:rsid w:val="00EE6C94"/>
    <w:rsid w:val="00EF02E7"/>
    <w:rsid w:val="00EF2C7D"/>
    <w:rsid w:val="00EF3432"/>
    <w:rsid w:val="00EF3850"/>
    <w:rsid w:val="00EF3B2B"/>
    <w:rsid w:val="00EF4868"/>
    <w:rsid w:val="00EF7E17"/>
    <w:rsid w:val="00EF7ED0"/>
    <w:rsid w:val="00F00CA7"/>
    <w:rsid w:val="00F01282"/>
    <w:rsid w:val="00F01BB2"/>
    <w:rsid w:val="00F026DD"/>
    <w:rsid w:val="00F0323E"/>
    <w:rsid w:val="00F06C7D"/>
    <w:rsid w:val="00F06D28"/>
    <w:rsid w:val="00F1032F"/>
    <w:rsid w:val="00F10C4E"/>
    <w:rsid w:val="00F12529"/>
    <w:rsid w:val="00F13C6B"/>
    <w:rsid w:val="00F15711"/>
    <w:rsid w:val="00F2093C"/>
    <w:rsid w:val="00F20DE4"/>
    <w:rsid w:val="00F226B9"/>
    <w:rsid w:val="00F242ED"/>
    <w:rsid w:val="00F27C49"/>
    <w:rsid w:val="00F344B8"/>
    <w:rsid w:val="00F35A7A"/>
    <w:rsid w:val="00F35FF5"/>
    <w:rsid w:val="00F3656A"/>
    <w:rsid w:val="00F36EA5"/>
    <w:rsid w:val="00F44013"/>
    <w:rsid w:val="00F44F9C"/>
    <w:rsid w:val="00F45376"/>
    <w:rsid w:val="00F45A62"/>
    <w:rsid w:val="00F4649C"/>
    <w:rsid w:val="00F46CCD"/>
    <w:rsid w:val="00F47DC5"/>
    <w:rsid w:val="00F5183C"/>
    <w:rsid w:val="00F52112"/>
    <w:rsid w:val="00F53434"/>
    <w:rsid w:val="00F54457"/>
    <w:rsid w:val="00F54A4E"/>
    <w:rsid w:val="00F5530E"/>
    <w:rsid w:val="00F556E1"/>
    <w:rsid w:val="00F5770D"/>
    <w:rsid w:val="00F57E7F"/>
    <w:rsid w:val="00F57F63"/>
    <w:rsid w:val="00F60A89"/>
    <w:rsid w:val="00F61059"/>
    <w:rsid w:val="00F61418"/>
    <w:rsid w:val="00F63915"/>
    <w:rsid w:val="00F64323"/>
    <w:rsid w:val="00F7147F"/>
    <w:rsid w:val="00F72DE1"/>
    <w:rsid w:val="00F750C3"/>
    <w:rsid w:val="00F80F8A"/>
    <w:rsid w:val="00F8179F"/>
    <w:rsid w:val="00F839AC"/>
    <w:rsid w:val="00F846EA"/>
    <w:rsid w:val="00F848FE"/>
    <w:rsid w:val="00F863E0"/>
    <w:rsid w:val="00F86676"/>
    <w:rsid w:val="00F90EFC"/>
    <w:rsid w:val="00F91ADA"/>
    <w:rsid w:val="00F94209"/>
    <w:rsid w:val="00F94E4F"/>
    <w:rsid w:val="00F95AF3"/>
    <w:rsid w:val="00F97495"/>
    <w:rsid w:val="00F97A4F"/>
    <w:rsid w:val="00FA117E"/>
    <w:rsid w:val="00FA12C3"/>
    <w:rsid w:val="00FA185B"/>
    <w:rsid w:val="00FA696A"/>
    <w:rsid w:val="00FA790D"/>
    <w:rsid w:val="00FB0167"/>
    <w:rsid w:val="00FB1409"/>
    <w:rsid w:val="00FB1543"/>
    <w:rsid w:val="00FB320C"/>
    <w:rsid w:val="00FB417D"/>
    <w:rsid w:val="00FB6D74"/>
    <w:rsid w:val="00FC44C0"/>
    <w:rsid w:val="00FC48E7"/>
    <w:rsid w:val="00FC5A7C"/>
    <w:rsid w:val="00FC6EA5"/>
    <w:rsid w:val="00FC7083"/>
    <w:rsid w:val="00FD02CF"/>
    <w:rsid w:val="00FD27AF"/>
    <w:rsid w:val="00FD31DA"/>
    <w:rsid w:val="00FD41F2"/>
    <w:rsid w:val="00FD45C1"/>
    <w:rsid w:val="00FD6446"/>
    <w:rsid w:val="00FD71FC"/>
    <w:rsid w:val="00FD7EAA"/>
    <w:rsid w:val="00FE0A14"/>
    <w:rsid w:val="00FE1A2A"/>
    <w:rsid w:val="00FE1B91"/>
    <w:rsid w:val="00FE4ACF"/>
    <w:rsid w:val="00FF4297"/>
    <w:rsid w:val="00FF48E5"/>
    <w:rsid w:val="00FF61F1"/>
    <w:rsid w:val="00FF67EF"/>
    <w:rsid w:val="00FF6E31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B5DD9"/>
  <w15:docId w15:val="{D39EE86A-D089-4D4F-97CE-39ECB2F4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B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933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D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6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0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9C4"/>
    <w:rPr>
      <w:rFonts w:ascii="Tahoma" w:hAnsi="Tahoma" w:cs="Tahoma"/>
      <w:sz w:val="16"/>
      <w:szCs w:val="16"/>
    </w:rPr>
  </w:style>
  <w:style w:type="character" w:customStyle="1" w:styleId="rwrr">
    <w:name w:val="rwrr"/>
    <w:basedOn w:val="DefaultParagraphFont"/>
    <w:rsid w:val="00117FBE"/>
  </w:style>
  <w:style w:type="character" w:customStyle="1" w:styleId="rwrro">
    <w:name w:val="rwrro"/>
    <w:basedOn w:val="DefaultParagraphFont"/>
    <w:rsid w:val="00425749"/>
  </w:style>
  <w:style w:type="paragraph" w:styleId="HTMLPreformatted">
    <w:name w:val="HTML Preformatted"/>
    <w:basedOn w:val="Normal"/>
    <w:link w:val="HTMLPreformattedChar"/>
    <w:uiPriority w:val="99"/>
    <w:unhideWhenUsed/>
    <w:rsid w:val="00C925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251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C92512"/>
  </w:style>
  <w:style w:type="character" w:styleId="PlaceholderText">
    <w:name w:val="Placeholder Text"/>
    <w:basedOn w:val="DefaultParagraphFont"/>
    <w:uiPriority w:val="99"/>
    <w:semiHidden/>
    <w:rsid w:val="005672E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A9338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Emphasis">
    <w:name w:val="Emphasis"/>
    <w:basedOn w:val="DefaultParagraphFont"/>
    <w:uiPriority w:val="20"/>
    <w:qFormat/>
    <w:rsid w:val="00A73C69"/>
    <w:rPr>
      <w:i/>
      <w:iCs/>
    </w:rPr>
  </w:style>
  <w:style w:type="paragraph" w:styleId="NormalWeb">
    <w:name w:val="Normal (Web)"/>
    <w:basedOn w:val="Normal"/>
    <w:uiPriority w:val="99"/>
    <w:unhideWhenUsed/>
    <w:rsid w:val="00EE0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ratlabel">
    <w:name w:val="stratlabel"/>
    <w:basedOn w:val="DefaultParagraphFont"/>
    <w:rsid w:val="00EE0B3F"/>
  </w:style>
  <w:style w:type="character" w:customStyle="1" w:styleId="stratn">
    <w:name w:val="stratn"/>
    <w:basedOn w:val="DefaultParagraphFont"/>
    <w:rsid w:val="00EE0B3F"/>
  </w:style>
  <w:style w:type="character" w:customStyle="1" w:styleId="varlabel">
    <w:name w:val="varlabel"/>
    <w:basedOn w:val="DefaultParagraphFont"/>
    <w:rsid w:val="00EE0B3F"/>
  </w:style>
  <w:style w:type="paragraph" w:styleId="Header">
    <w:name w:val="header"/>
    <w:basedOn w:val="Normal"/>
    <w:link w:val="HeaderChar"/>
    <w:uiPriority w:val="99"/>
    <w:unhideWhenUsed/>
    <w:rsid w:val="004B1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6EC"/>
  </w:style>
  <w:style w:type="paragraph" w:styleId="Footer">
    <w:name w:val="footer"/>
    <w:basedOn w:val="Normal"/>
    <w:link w:val="FooterChar"/>
    <w:uiPriority w:val="99"/>
    <w:unhideWhenUsed/>
    <w:rsid w:val="004B1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6EC"/>
  </w:style>
  <w:style w:type="character" w:customStyle="1" w:styleId="current-selection">
    <w:name w:val="current-selection"/>
    <w:basedOn w:val="DefaultParagraphFont"/>
    <w:rsid w:val="001661DA"/>
  </w:style>
  <w:style w:type="paragraph" w:customStyle="1" w:styleId="headinganchor">
    <w:name w:val="headinganchor"/>
    <w:basedOn w:val="Normal"/>
    <w:rsid w:val="00A0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1">
    <w:name w:val="h1"/>
    <w:basedOn w:val="DefaultParagraphFont"/>
    <w:rsid w:val="00A04C3D"/>
  </w:style>
  <w:style w:type="paragraph" w:customStyle="1" w:styleId="bulletindent1">
    <w:name w:val="bulletindent1"/>
    <w:basedOn w:val="Normal"/>
    <w:rsid w:val="00A0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glyph">
    <w:name w:val="glyph"/>
    <w:basedOn w:val="DefaultParagraphFont"/>
    <w:rsid w:val="00A04C3D"/>
  </w:style>
  <w:style w:type="character" w:customStyle="1" w:styleId="nowrap">
    <w:name w:val="nowrap"/>
    <w:basedOn w:val="DefaultParagraphFont"/>
    <w:rsid w:val="00A04C3D"/>
  </w:style>
  <w:style w:type="character" w:styleId="Hyperlink">
    <w:name w:val="Hyperlink"/>
    <w:basedOn w:val="DefaultParagraphFont"/>
    <w:uiPriority w:val="99"/>
    <w:unhideWhenUsed/>
    <w:rsid w:val="00A04C3D"/>
    <w:rPr>
      <w:color w:val="0000FF"/>
      <w:u w:val="single"/>
    </w:rPr>
  </w:style>
  <w:style w:type="character" w:customStyle="1" w:styleId="citationref">
    <w:name w:val="citationref"/>
    <w:basedOn w:val="DefaultParagraphFont"/>
    <w:rsid w:val="00A04C3D"/>
  </w:style>
  <w:style w:type="character" w:customStyle="1" w:styleId="authorsname">
    <w:name w:val="authors__name"/>
    <w:basedOn w:val="DefaultParagraphFont"/>
    <w:rsid w:val="00370B25"/>
  </w:style>
  <w:style w:type="paragraph" w:customStyle="1" w:styleId="u-mb-2">
    <w:name w:val="u-mb-2"/>
    <w:basedOn w:val="Normal"/>
    <w:rsid w:val="00AB0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stitem">
    <w:name w:val="listitem"/>
    <w:basedOn w:val="Normal"/>
    <w:rsid w:val="00AB0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">
    <w:name w:val="para"/>
    <w:basedOn w:val="Normal"/>
    <w:rsid w:val="00AB0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rnalref">
    <w:name w:val="internalref"/>
    <w:basedOn w:val="DefaultParagraphFont"/>
    <w:rsid w:val="009C52F0"/>
  </w:style>
  <w:style w:type="character" w:customStyle="1" w:styleId="mtext">
    <w:name w:val="mtext"/>
    <w:basedOn w:val="DefaultParagraphFont"/>
    <w:rsid w:val="009C52F0"/>
  </w:style>
  <w:style w:type="character" w:customStyle="1" w:styleId="mi">
    <w:name w:val="mi"/>
    <w:basedOn w:val="DefaultParagraphFont"/>
    <w:rsid w:val="009C52F0"/>
  </w:style>
  <w:style w:type="character" w:customStyle="1" w:styleId="mo">
    <w:name w:val="mo"/>
    <w:basedOn w:val="DefaultParagraphFont"/>
    <w:rsid w:val="009C52F0"/>
  </w:style>
  <w:style w:type="character" w:customStyle="1" w:styleId="Heading3Char">
    <w:name w:val="Heading 3 Char"/>
    <w:basedOn w:val="DefaultParagraphFont"/>
    <w:link w:val="Heading3"/>
    <w:uiPriority w:val="9"/>
    <w:semiHidden/>
    <w:rsid w:val="00505D9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mallcaps">
    <w:name w:val="smallcaps"/>
    <w:basedOn w:val="DefaultParagraphFont"/>
    <w:rsid w:val="000F7A08"/>
  </w:style>
  <w:style w:type="character" w:styleId="FollowedHyperlink">
    <w:name w:val="FollowedHyperlink"/>
    <w:basedOn w:val="DefaultParagraphFont"/>
    <w:uiPriority w:val="99"/>
    <w:semiHidden/>
    <w:unhideWhenUsed/>
    <w:rsid w:val="00510F16"/>
    <w:rPr>
      <w:color w:val="800080" w:themeColor="followedHyperlink"/>
      <w:u w:val="single"/>
    </w:rPr>
  </w:style>
  <w:style w:type="character" w:styleId="CommentReference">
    <w:name w:val="annotation reference"/>
    <w:rsid w:val="006D40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4082"/>
    <w:pPr>
      <w:spacing w:after="0" w:line="240" w:lineRule="auto"/>
    </w:pPr>
    <w:rPr>
      <w:rFonts w:ascii="Arial" w:eastAsia="Times New Roman" w:hAnsi="Arial" w:cs="Tahoma"/>
      <w:sz w:val="20"/>
      <w:szCs w:val="20"/>
      <w:lang w:val="en-US" w:bidi="th-TH"/>
    </w:rPr>
  </w:style>
  <w:style w:type="character" w:customStyle="1" w:styleId="CommentTextChar">
    <w:name w:val="Comment Text Char"/>
    <w:basedOn w:val="DefaultParagraphFont"/>
    <w:link w:val="CommentText"/>
    <w:semiHidden/>
    <w:rsid w:val="006D4082"/>
    <w:rPr>
      <w:rFonts w:ascii="Arial" w:eastAsia="Times New Roman" w:hAnsi="Arial" w:cs="Tahoma"/>
      <w:sz w:val="20"/>
      <w:szCs w:val="20"/>
      <w:lang w:val="en-US" w:bidi="th-TH"/>
    </w:rPr>
  </w:style>
  <w:style w:type="paragraph" w:styleId="BodyText2">
    <w:name w:val="Body Text 2"/>
    <w:basedOn w:val="Normal"/>
    <w:link w:val="BodyText2Char"/>
    <w:rsid w:val="006D4082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6D4082"/>
    <w:rPr>
      <w:rFonts w:ascii="Times New Roman" w:eastAsia="Times New Roman" w:hAnsi="Times New Roman" w:cs="Angsana New"/>
      <w:sz w:val="24"/>
      <w:szCs w:val="24"/>
      <w:lang w:val="en-GB" w:eastAsia="de-DE"/>
    </w:rPr>
  </w:style>
  <w:style w:type="paragraph" w:styleId="PlainText">
    <w:name w:val="Plain Text"/>
    <w:basedOn w:val="Normal"/>
    <w:link w:val="PlainTextChar"/>
    <w:uiPriority w:val="99"/>
    <w:rsid w:val="006D4082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6D408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16D"/>
    <w:pPr>
      <w:spacing w:after="200"/>
    </w:pPr>
    <w:rPr>
      <w:rFonts w:asciiTheme="minorHAnsi" w:eastAsiaTheme="minorHAnsi" w:hAnsiTheme="minorHAnsi" w:cstheme="minorBidi"/>
      <w:b/>
      <w:bCs/>
      <w:lang w:val="de-DE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6D"/>
    <w:rPr>
      <w:rFonts w:ascii="Arial" w:eastAsia="Times New Roman" w:hAnsi="Arial" w:cs="Tahoma"/>
      <w:b/>
      <w:bCs/>
      <w:sz w:val="20"/>
      <w:szCs w:val="20"/>
      <w:lang w:val="en-US" w:bidi="th-TH"/>
    </w:rPr>
  </w:style>
  <w:style w:type="character" w:customStyle="1" w:styleId="sps">
    <w:name w:val="sps"/>
    <w:basedOn w:val="DefaultParagraphFont"/>
    <w:rsid w:val="00B90DE9"/>
  </w:style>
  <w:style w:type="paragraph" w:styleId="Revision">
    <w:name w:val="Revision"/>
    <w:hidden/>
    <w:uiPriority w:val="99"/>
    <w:semiHidden/>
    <w:rsid w:val="00ED3505"/>
    <w:pPr>
      <w:spacing w:after="0" w:line="240" w:lineRule="auto"/>
    </w:pPr>
  </w:style>
  <w:style w:type="character" w:customStyle="1" w:styleId="textcell">
    <w:name w:val="textcell"/>
    <w:basedOn w:val="DefaultParagraphFont"/>
    <w:rsid w:val="00D6359B"/>
  </w:style>
  <w:style w:type="character" w:customStyle="1" w:styleId="numbercell">
    <w:name w:val="numbercell"/>
    <w:basedOn w:val="DefaultParagraphFont"/>
    <w:rsid w:val="00D6359B"/>
  </w:style>
  <w:style w:type="character" w:customStyle="1" w:styleId="Heading1Char">
    <w:name w:val="Heading 1 Char"/>
    <w:basedOn w:val="DefaultParagraphFont"/>
    <w:link w:val="Heading1"/>
    <w:uiPriority w:val="9"/>
    <w:rsid w:val="00730B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33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B17D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4D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D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4D6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07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588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47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777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028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121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9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5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6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9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7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4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4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3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4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0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1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9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2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5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3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1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3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4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3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5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6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6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4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326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225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921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437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10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16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2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2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7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6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3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2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8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6BA2D-902B-46B8-99C7-F1F39FEC1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man Arshad</dc:creator>
  <cp:lastModifiedBy>Usman Arshad</cp:lastModifiedBy>
  <cp:revision>6</cp:revision>
  <cp:lastPrinted>2020-12-27T10:13:00Z</cp:lastPrinted>
  <dcterms:created xsi:type="dcterms:W3CDTF">2020-12-27T10:15:00Z</dcterms:created>
  <dcterms:modified xsi:type="dcterms:W3CDTF">2021-05-1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ancer-chemotherapy-and-pharmacology</vt:lpwstr>
  </property>
  <property fmtid="{D5CDD505-2E9C-101B-9397-08002B2CF9AE}" pid="7" name="Mendeley Recent Style Name 2_1">
    <vt:lpwstr>Cancer Chemotherapy and Pharmac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ematologica</vt:lpwstr>
  </property>
  <property fmtid="{D5CDD505-2E9C-101B-9397-08002B2CF9AE}" pid="11" name="Mendeley Recent Style Name 4_1">
    <vt:lpwstr>Haematologica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59c8ad-80d8-3057-a753-cb7327e8249a</vt:lpwstr>
  </property>
  <property fmtid="{D5CDD505-2E9C-101B-9397-08002B2CF9AE}" pid="24" name="Mendeley Citation Style_1">
    <vt:lpwstr>http://www.zotero.org/styles/haematologica</vt:lpwstr>
  </property>
</Properties>
</file>